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6D083" w14:textId="77777777" w:rsidR="00402E7A" w:rsidRDefault="00402E7A" w:rsidP="005D5213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01A8D9B7" wp14:editId="5E188C45">
            <wp:extent cx="5727623" cy="5752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07" b="10325"/>
                    <a:stretch/>
                  </pic:blipFill>
                  <pic:spPr bwMode="auto">
                    <a:xfrm>
                      <a:off x="0" y="0"/>
                      <a:ext cx="5727623" cy="5752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FA2A4C" w14:textId="5B998DFC" w:rsidR="00A82938" w:rsidRDefault="00402E7A" w:rsidP="00402E7A">
      <w:pPr>
        <w:ind w:left="360"/>
        <w:rPr>
          <w:sz w:val="22"/>
          <w:szCs w:val="22"/>
        </w:rPr>
      </w:pPr>
      <w:r w:rsidRPr="001574CA">
        <w:rPr>
          <w:b/>
          <w:bCs/>
          <w:sz w:val="22"/>
          <w:szCs w:val="22"/>
        </w:rPr>
        <w:t xml:space="preserve">Supplementary </w:t>
      </w:r>
      <w:r w:rsidR="005E13BE">
        <w:rPr>
          <w:b/>
          <w:bCs/>
          <w:sz w:val="22"/>
          <w:szCs w:val="22"/>
        </w:rPr>
        <w:t>f</w:t>
      </w:r>
      <w:r w:rsidRPr="001574CA">
        <w:rPr>
          <w:b/>
          <w:bCs/>
          <w:sz w:val="22"/>
          <w:szCs w:val="22"/>
        </w:rPr>
        <w:t xml:space="preserve">igure 1: </w:t>
      </w:r>
      <w:r w:rsidRPr="001574CA">
        <w:rPr>
          <w:sz w:val="22"/>
          <w:szCs w:val="22"/>
        </w:rPr>
        <w:t xml:space="preserve">Difference between the pooled means of 3 hour activated B cell and naïve B cell </w:t>
      </w:r>
      <w:r w:rsidRPr="001574CA">
        <w:rPr>
          <w:i/>
          <w:iCs/>
          <w:sz w:val="22"/>
          <w:szCs w:val="22"/>
        </w:rPr>
        <w:t>in situ</w:t>
      </w:r>
      <w:r w:rsidRPr="001574CA">
        <w:rPr>
          <w:sz w:val="22"/>
          <w:szCs w:val="22"/>
        </w:rPr>
        <w:t xml:space="preserve"> </w:t>
      </w:r>
      <w:proofErr w:type="spellStart"/>
      <w:r w:rsidRPr="001574CA">
        <w:rPr>
          <w:sz w:val="22"/>
          <w:szCs w:val="22"/>
        </w:rPr>
        <w:t>HiC</w:t>
      </w:r>
      <w:proofErr w:type="spellEnd"/>
      <w:r w:rsidRPr="001574CA">
        <w:rPr>
          <w:sz w:val="22"/>
          <w:szCs w:val="22"/>
        </w:rPr>
        <w:t xml:space="preserve"> libraries virtual 4C profiles (as plotted in Figure 1</w:t>
      </w:r>
      <w:r w:rsidR="00056D9E">
        <w:rPr>
          <w:sz w:val="22"/>
          <w:szCs w:val="22"/>
        </w:rPr>
        <w:t>d</w:t>
      </w:r>
      <w:r w:rsidRPr="001574CA">
        <w:rPr>
          <w:sz w:val="22"/>
          <w:szCs w:val="22"/>
        </w:rPr>
        <w:t xml:space="preserve">) of region chr15:61-62Mb. Values are counts per million (CPM) in 20kbp bins relative to the viewpoint at the </w:t>
      </w:r>
      <w:proofErr w:type="spellStart"/>
      <w:r w:rsidRPr="001574CA">
        <w:rPr>
          <w:i/>
          <w:iCs/>
          <w:sz w:val="22"/>
          <w:szCs w:val="22"/>
        </w:rPr>
        <w:t>Myc</w:t>
      </w:r>
      <w:proofErr w:type="spellEnd"/>
      <w:r w:rsidRPr="001574CA">
        <w:rPr>
          <w:i/>
          <w:iCs/>
          <w:sz w:val="22"/>
          <w:szCs w:val="22"/>
        </w:rPr>
        <w:t xml:space="preserve"> </w:t>
      </w:r>
      <w:r w:rsidRPr="001574CA">
        <w:rPr>
          <w:sz w:val="22"/>
          <w:szCs w:val="22"/>
        </w:rPr>
        <w:t>promoter (chr15:61983391-61990390 bp)</w:t>
      </w:r>
      <w:r w:rsidR="00B0485D">
        <w:rPr>
          <w:sz w:val="22"/>
          <w:szCs w:val="22"/>
        </w:rPr>
        <w:t>. T</w:t>
      </w:r>
      <w:r w:rsidR="00C54377">
        <w:rPr>
          <w:sz w:val="22"/>
          <w:szCs w:val="22"/>
        </w:rPr>
        <w:t>he</w:t>
      </w:r>
      <w:r w:rsidRPr="001574CA">
        <w:rPr>
          <w:sz w:val="22"/>
          <w:szCs w:val="22"/>
        </w:rPr>
        <w:t xml:space="preserve"> </w:t>
      </w:r>
      <w:r w:rsidR="00C54377">
        <w:rPr>
          <w:sz w:val="22"/>
          <w:szCs w:val="22"/>
        </w:rPr>
        <w:t>v</w:t>
      </w:r>
      <w:r w:rsidRPr="001574CA">
        <w:rPr>
          <w:sz w:val="22"/>
          <w:szCs w:val="22"/>
        </w:rPr>
        <w:t xml:space="preserve">ertical red line represents the viewpoint. </w:t>
      </w:r>
      <w:r w:rsidR="004F664A">
        <w:rPr>
          <w:sz w:val="22"/>
          <w:szCs w:val="22"/>
        </w:rPr>
        <w:t>The v</w:t>
      </w:r>
      <w:r w:rsidRPr="001574CA">
        <w:rPr>
          <w:sz w:val="22"/>
          <w:szCs w:val="22"/>
        </w:rPr>
        <w:t>ertical green line represents the activation-induced enhancer.</w:t>
      </w:r>
      <w:r>
        <w:rPr>
          <w:sz w:val="22"/>
          <w:szCs w:val="22"/>
        </w:rPr>
        <w:t xml:space="preserve"> </w:t>
      </w:r>
      <w:r w:rsidR="00F902A6">
        <w:rPr>
          <w:sz w:val="22"/>
          <w:szCs w:val="22"/>
        </w:rPr>
        <w:t>The l</w:t>
      </w:r>
      <w:r>
        <w:rPr>
          <w:sz w:val="22"/>
          <w:szCs w:val="22"/>
        </w:rPr>
        <w:t xml:space="preserve">ibraries </w:t>
      </w:r>
      <w:r w:rsidR="00BC55AE">
        <w:rPr>
          <w:sz w:val="22"/>
          <w:szCs w:val="22"/>
        </w:rPr>
        <w:t xml:space="preserve">were </w:t>
      </w:r>
      <w:r>
        <w:rPr>
          <w:sz w:val="22"/>
          <w:szCs w:val="22"/>
        </w:rPr>
        <w:t>generated from between 3-6 mice.</w:t>
      </w:r>
    </w:p>
    <w:p w14:paraId="7B262A45" w14:textId="77777777" w:rsidR="00A82938" w:rsidRDefault="00A8293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CD3A390" w14:textId="05653E36" w:rsidR="00F9369A" w:rsidRDefault="003A346D" w:rsidP="001044A7">
      <w:pPr>
        <w:ind w:left="360"/>
        <w:rPr>
          <w:b/>
          <w:bCs/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6E790A0D" wp14:editId="67553B2A">
            <wp:extent cx="5500800" cy="711868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551" cy="7148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1FFE4" w14:textId="78AFA2F6" w:rsidR="00E46D51" w:rsidRPr="003E5407" w:rsidRDefault="00F9369A" w:rsidP="003E5407">
      <w:pPr>
        <w:ind w:left="360"/>
        <w:rPr>
          <w:sz w:val="22"/>
          <w:szCs w:val="22"/>
        </w:rPr>
      </w:pPr>
      <w:r w:rsidRPr="001574CA">
        <w:rPr>
          <w:b/>
          <w:bCs/>
          <w:sz w:val="22"/>
          <w:szCs w:val="22"/>
        </w:rPr>
        <w:t>Supplementary</w:t>
      </w:r>
      <w:r w:rsidR="00F40C4A">
        <w:rPr>
          <w:b/>
          <w:bCs/>
          <w:sz w:val="22"/>
          <w:szCs w:val="22"/>
        </w:rPr>
        <w:t xml:space="preserve"> f</w:t>
      </w:r>
      <w:r w:rsidRPr="001574CA">
        <w:rPr>
          <w:b/>
          <w:bCs/>
          <w:sz w:val="22"/>
          <w:szCs w:val="22"/>
        </w:rPr>
        <w:t xml:space="preserve">igure 2: </w:t>
      </w:r>
      <w:r>
        <w:rPr>
          <w:b/>
          <w:bCs/>
          <w:sz w:val="22"/>
          <w:szCs w:val="22"/>
        </w:rPr>
        <w:t>(a</w:t>
      </w:r>
      <w:r w:rsidRPr="001574CA">
        <w:rPr>
          <w:b/>
          <w:bCs/>
          <w:sz w:val="22"/>
          <w:szCs w:val="22"/>
        </w:rPr>
        <w:t xml:space="preserve">) </w:t>
      </w:r>
      <w:r w:rsidRPr="001574CA">
        <w:rPr>
          <w:sz w:val="22"/>
          <w:szCs w:val="22"/>
        </w:rPr>
        <w:t xml:space="preserve">The four genomic regions (R1-4) targeted for deletion using CRISPR/Cas9 in the A20 cell line, and sequences of the Cas9 target used to induce deletion (Supplementary </w:t>
      </w:r>
      <w:r w:rsidR="005B0E19">
        <w:rPr>
          <w:sz w:val="22"/>
          <w:szCs w:val="22"/>
        </w:rPr>
        <w:t>t</w:t>
      </w:r>
      <w:r w:rsidRPr="001574CA">
        <w:rPr>
          <w:sz w:val="22"/>
          <w:szCs w:val="22"/>
        </w:rPr>
        <w:t xml:space="preserve">able 2) </w:t>
      </w:r>
      <w:r>
        <w:rPr>
          <w:b/>
          <w:bCs/>
          <w:sz w:val="22"/>
          <w:szCs w:val="22"/>
        </w:rPr>
        <w:t>(b</w:t>
      </w:r>
      <w:r w:rsidRPr="001574CA">
        <w:rPr>
          <w:b/>
          <w:bCs/>
          <w:sz w:val="22"/>
          <w:szCs w:val="22"/>
        </w:rPr>
        <w:t xml:space="preserve">) </w:t>
      </w:r>
      <w:r w:rsidRPr="001574CA">
        <w:rPr>
          <w:sz w:val="22"/>
          <w:szCs w:val="22"/>
        </w:rPr>
        <w:t xml:space="preserve">The genomic region (R1) deleted in the </w:t>
      </w:r>
      <w:proofErr w:type="spellStart"/>
      <w:r w:rsidRPr="001574CA">
        <w:rPr>
          <w:sz w:val="22"/>
          <w:szCs w:val="22"/>
        </w:rPr>
        <w:t>Myce</w:t>
      </w:r>
      <w:proofErr w:type="spellEnd"/>
      <w:r w:rsidRPr="001574CA">
        <w:rPr>
          <w:sz w:val="22"/>
          <w:szCs w:val="22"/>
        </w:rPr>
        <w:t xml:space="preserve"> mice line. Deletion was confirmed using Sanger and Next Generation sequencing. </w:t>
      </w:r>
      <w:r>
        <w:rPr>
          <w:sz w:val="22"/>
          <w:szCs w:val="22"/>
        </w:rPr>
        <w:t>(</w:t>
      </w:r>
      <w:r>
        <w:rPr>
          <w:b/>
          <w:bCs/>
          <w:sz w:val="22"/>
          <w:szCs w:val="22"/>
        </w:rPr>
        <w:t>c</w:t>
      </w:r>
      <w:r w:rsidRPr="001574CA">
        <w:rPr>
          <w:b/>
          <w:bCs/>
          <w:sz w:val="22"/>
          <w:szCs w:val="22"/>
        </w:rPr>
        <w:t xml:space="preserve">) </w:t>
      </w:r>
      <w:r w:rsidRPr="001574CA">
        <w:rPr>
          <w:sz w:val="22"/>
          <w:szCs w:val="22"/>
        </w:rPr>
        <w:t xml:space="preserve">Example of DNA band pattern derived from wild type, heterozygous and homozygous deletion of the enhancer of interest in </w:t>
      </w:r>
      <w:proofErr w:type="spellStart"/>
      <w:r w:rsidRPr="001574CA">
        <w:rPr>
          <w:sz w:val="22"/>
          <w:szCs w:val="22"/>
        </w:rPr>
        <w:t>Myce</w:t>
      </w:r>
      <w:proofErr w:type="spellEnd"/>
      <w:r w:rsidRPr="001574CA">
        <w:rPr>
          <w:sz w:val="22"/>
          <w:szCs w:val="22"/>
        </w:rPr>
        <w:t xml:space="preserve"> mice using PCR and gel electrophoresis. PCR primers are listed in Supplementary </w:t>
      </w:r>
      <w:r w:rsidR="00226025">
        <w:rPr>
          <w:sz w:val="22"/>
          <w:szCs w:val="22"/>
        </w:rPr>
        <w:t>t</w:t>
      </w:r>
      <w:r w:rsidRPr="001574CA">
        <w:rPr>
          <w:sz w:val="22"/>
          <w:szCs w:val="22"/>
        </w:rPr>
        <w:t>able 2.</w:t>
      </w:r>
      <w:r w:rsidR="00B21F39">
        <w:rPr>
          <w:sz w:val="22"/>
          <w:szCs w:val="22"/>
        </w:rPr>
        <w:t xml:space="preserve"> </w:t>
      </w:r>
      <w:r w:rsidR="00B21F39" w:rsidRPr="001044A7">
        <w:rPr>
          <w:b/>
          <w:bCs/>
          <w:sz w:val="22"/>
          <w:szCs w:val="22"/>
        </w:rPr>
        <w:t>(d)</w:t>
      </w:r>
      <w:r w:rsidR="000A6F21">
        <w:rPr>
          <w:b/>
          <w:bCs/>
          <w:sz w:val="22"/>
          <w:szCs w:val="22"/>
        </w:rPr>
        <w:t xml:space="preserve"> </w:t>
      </w:r>
      <w:r w:rsidR="0065799B">
        <w:rPr>
          <w:sz w:val="22"/>
          <w:szCs w:val="22"/>
        </w:rPr>
        <w:t>Heatmap</w:t>
      </w:r>
      <w:r w:rsidR="005A4CDE">
        <w:rPr>
          <w:sz w:val="22"/>
          <w:szCs w:val="22"/>
        </w:rPr>
        <w:t xml:space="preserve"> </w:t>
      </w:r>
      <w:r w:rsidR="00942700">
        <w:rPr>
          <w:sz w:val="22"/>
          <w:szCs w:val="22"/>
        </w:rPr>
        <w:t>of</w:t>
      </w:r>
      <w:r w:rsidR="005A4CDE">
        <w:rPr>
          <w:sz w:val="22"/>
          <w:szCs w:val="22"/>
        </w:rPr>
        <w:t xml:space="preserve"> density of</w:t>
      </w:r>
      <w:r w:rsidR="0065799B">
        <w:rPr>
          <w:sz w:val="22"/>
          <w:szCs w:val="22"/>
        </w:rPr>
        <w:t xml:space="preserve"> transcription factor</w:t>
      </w:r>
      <w:r w:rsidR="005D19F0">
        <w:rPr>
          <w:sz w:val="22"/>
          <w:szCs w:val="22"/>
        </w:rPr>
        <w:t xml:space="preserve"> (differentially expressed between naïve and 3 hour activated B</w:t>
      </w:r>
      <w:r w:rsidR="00B83A58">
        <w:rPr>
          <w:sz w:val="22"/>
          <w:szCs w:val="22"/>
        </w:rPr>
        <w:t xml:space="preserve"> cells</w:t>
      </w:r>
      <w:r w:rsidR="005D19F0">
        <w:rPr>
          <w:sz w:val="22"/>
          <w:szCs w:val="22"/>
        </w:rPr>
        <w:t>)</w:t>
      </w:r>
      <w:r w:rsidR="005A4CDE">
        <w:rPr>
          <w:sz w:val="22"/>
          <w:szCs w:val="22"/>
        </w:rPr>
        <w:t xml:space="preserve"> </w:t>
      </w:r>
      <w:r w:rsidR="00767679">
        <w:rPr>
          <w:sz w:val="22"/>
          <w:szCs w:val="22"/>
        </w:rPr>
        <w:t>motifs</w:t>
      </w:r>
      <w:r w:rsidR="0065799B">
        <w:rPr>
          <w:sz w:val="22"/>
          <w:szCs w:val="22"/>
        </w:rPr>
        <w:t xml:space="preserve"> </w:t>
      </w:r>
      <w:r w:rsidR="008D0974">
        <w:rPr>
          <w:sz w:val="22"/>
          <w:szCs w:val="22"/>
        </w:rPr>
        <w:t xml:space="preserve">occurring in the R1 region </w:t>
      </w:r>
      <w:r w:rsidR="0065799B">
        <w:rPr>
          <w:sz w:val="22"/>
          <w:szCs w:val="22"/>
        </w:rPr>
        <w:t xml:space="preserve">(motif incidence per </w:t>
      </w:r>
      <w:proofErr w:type="spellStart"/>
      <w:r w:rsidR="0065799B">
        <w:rPr>
          <w:sz w:val="22"/>
          <w:szCs w:val="22"/>
        </w:rPr>
        <w:t>kbp</w:t>
      </w:r>
      <w:proofErr w:type="spellEnd"/>
      <w:r w:rsidR="0065799B">
        <w:rPr>
          <w:sz w:val="22"/>
          <w:szCs w:val="22"/>
        </w:rPr>
        <w:t>)</w:t>
      </w:r>
      <w:r w:rsidR="00AD1CC1">
        <w:rPr>
          <w:sz w:val="22"/>
          <w:szCs w:val="22"/>
        </w:rPr>
        <w:t xml:space="preserve"> in the </w:t>
      </w:r>
      <w:proofErr w:type="spellStart"/>
      <w:r w:rsidR="00AD1CC1" w:rsidRPr="005B18D6">
        <w:rPr>
          <w:i/>
          <w:iCs/>
          <w:sz w:val="22"/>
          <w:szCs w:val="22"/>
        </w:rPr>
        <w:t>myc</w:t>
      </w:r>
      <w:proofErr w:type="spellEnd"/>
      <w:r w:rsidR="00AD1CC1">
        <w:rPr>
          <w:sz w:val="22"/>
          <w:szCs w:val="22"/>
        </w:rPr>
        <w:t xml:space="preserve"> promoter</w:t>
      </w:r>
      <w:r w:rsidR="003D60BE">
        <w:rPr>
          <w:sz w:val="22"/>
          <w:szCs w:val="22"/>
        </w:rPr>
        <w:t xml:space="preserve"> (Prom)</w:t>
      </w:r>
      <w:r w:rsidR="00AD1CC1">
        <w:rPr>
          <w:sz w:val="22"/>
          <w:szCs w:val="22"/>
        </w:rPr>
        <w:t xml:space="preserve"> and</w:t>
      </w:r>
      <w:r w:rsidR="00337423">
        <w:rPr>
          <w:sz w:val="22"/>
          <w:szCs w:val="22"/>
        </w:rPr>
        <w:t xml:space="preserve"> regions 1-4</w:t>
      </w:r>
      <w:r w:rsidR="005A2588">
        <w:rPr>
          <w:sz w:val="22"/>
          <w:szCs w:val="22"/>
        </w:rPr>
        <w:t xml:space="preserve"> (R1-4)</w:t>
      </w:r>
      <w:r w:rsidR="009274B6">
        <w:rPr>
          <w:sz w:val="22"/>
          <w:szCs w:val="22"/>
        </w:rPr>
        <w:t xml:space="preserve"> determined by </w:t>
      </w:r>
      <w:r w:rsidR="008D0974">
        <w:rPr>
          <w:sz w:val="22"/>
          <w:szCs w:val="22"/>
        </w:rPr>
        <w:t>FIMO</w:t>
      </w:r>
      <w:r w:rsidR="00337423">
        <w:rPr>
          <w:sz w:val="22"/>
          <w:szCs w:val="22"/>
        </w:rPr>
        <w:t xml:space="preserve">. </w:t>
      </w:r>
      <w:r w:rsidR="00337423" w:rsidRPr="001044A7">
        <w:rPr>
          <w:b/>
          <w:bCs/>
          <w:sz w:val="22"/>
          <w:szCs w:val="22"/>
        </w:rPr>
        <w:t>(e)</w:t>
      </w:r>
      <w:r w:rsidR="008A0AA4">
        <w:rPr>
          <w:b/>
          <w:bCs/>
          <w:sz w:val="22"/>
          <w:szCs w:val="22"/>
        </w:rPr>
        <w:t xml:space="preserve"> </w:t>
      </w:r>
      <w:r w:rsidR="008A0AA4" w:rsidRPr="001044A7">
        <w:rPr>
          <w:sz w:val="22"/>
          <w:szCs w:val="22"/>
        </w:rPr>
        <w:t>Expression (RPKM)</w:t>
      </w:r>
      <w:r w:rsidR="000922BA">
        <w:rPr>
          <w:sz w:val="22"/>
          <w:szCs w:val="22"/>
        </w:rPr>
        <w:t xml:space="preserve"> </w:t>
      </w:r>
      <w:r w:rsidR="00DC720F">
        <w:rPr>
          <w:sz w:val="22"/>
          <w:szCs w:val="22"/>
        </w:rPr>
        <w:t>of transcription factors from (d)</w:t>
      </w:r>
      <w:r w:rsidR="00B21BAD">
        <w:rPr>
          <w:sz w:val="22"/>
          <w:szCs w:val="22"/>
        </w:rPr>
        <w:t xml:space="preserve"> measured by RNA-Sequencing.</w:t>
      </w:r>
      <w:r w:rsidR="00DC720F">
        <w:rPr>
          <w:sz w:val="22"/>
          <w:szCs w:val="22"/>
        </w:rPr>
        <w:t xml:space="preserve"> </w:t>
      </w:r>
      <w:r w:rsidR="00337423">
        <w:rPr>
          <w:sz w:val="22"/>
          <w:szCs w:val="22"/>
        </w:rPr>
        <w:t xml:space="preserve"> </w:t>
      </w:r>
    </w:p>
    <w:p w14:paraId="7026A530" w14:textId="4F8CB746" w:rsidR="0073767F" w:rsidRDefault="00435C53" w:rsidP="005D5213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645FD8A3" wp14:editId="3DDA56AD">
            <wp:extent cx="5727503" cy="810514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503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2A737" w14:textId="6240384B" w:rsidR="00435C53" w:rsidRDefault="0073767F" w:rsidP="0073767F">
      <w:pPr>
        <w:ind w:left="360"/>
        <w:rPr>
          <w:sz w:val="22"/>
          <w:szCs w:val="22"/>
        </w:rPr>
      </w:pPr>
      <w:r w:rsidRPr="001574CA">
        <w:rPr>
          <w:b/>
          <w:bCs/>
          <w:sz w:val="22"/>
          <w:szCs w:val="22"/>
        </w:rPr>
        <w:t xml:space="preserve">Supplementary </w:t>
      </w:r>
      <w:r w:rsidR="005E13BE">
        <w:rPr>
          <w:b/>
          <w:bCs/>
          <w:sz w:val="22"/>
          <w:szCs w:val="22"/>
        </w:rPr>
        <w:t>f</w:t>
      </w:r>
      <w:r w:rsidRPr="001574CA">
        <w:rPr>
          <w:b/>
          <w:bCs/>
          <w:sz w:val="22"/>
          <w:szCs w:val="22"/>
        </w:rPr>
        <w:t xml:space="preserve">igure 3: </w:t>
      </w:r>
      <w:r w:rsidRPr="001574CA">
        <w:rPr>
          <w:sz w:val="22"/>
          <w:szCs w:val="22"/>
        </w:rPr>
        <w:t xml:space="preserve">Flow cytometry profiles and quantitation of </w:t>
      </w:r>
      <w:r w:rsidR="0076699E">
        <w:rPr>
          <w:sz w:val="22"/>
          <w:szCs w:val="22"/>
        </w:rPr>
        <w:t xml:space="preserve">B cell progenitors in the bone marrow </w:t>
      </w:r>
      <w:r w:rsidR="0076699E" w:rsidRPr="001044A7">
        <w:rPr>
          <w:b/>
          <w:bCs/>
          <w:sz w:val="22"/>
          <w:szCs w:val="22"/>
        </w:rPr>
        <w:t>(a,</w:t>
      </w:r>
      <w:r w:rsidR="00FD0F89" w:rsidRPr="001044A7">
        <w:rPr>
          <w:b/>
          <w:bCs/>
          <w:sz w:val="22"/>
          <w:szCs w:val="22"/>
        </w:rPr>
        <w:t xml:space="preserve"> </w:t>
      </w:r>
      <w:r w:rsidR="0076699E" w:rsidRPr="001044A7">
        <w:rPr>
          <w:b/>
          <w:bCs/>
          <w:sz w:val="22"/>
          <w:szCs w:val="22"/>
        </w:rPr>
        <w:t>b)</w:t>
      </w:r>
      <w:r w:rsidR="00C906CE">
        <w:rPr>
          <w:sz w:val="22"/>
          <w:szCs w:val="22"/>
        </w:rPr>
        <w:t xml:space="preserve">, B and T cells in the spleen </w:t>
      </w:r>
      <w:r w:rsidR="00C906CE" w:rsidRPr="001044A7">
        <w:rPr>
          <w:b/>
          <w:bCs/>
          <w:sz w:val="22"/>
          <w:szCs w:val="22"/>
        </w:rPr>
        <w:t xml:space="preserve">(c, d) </w:t>
      </w:r>
      <w:r w:rsidR="00C906CE">
        <w:rPr>
          <w:sz w:val="22"/>
          <w:szCs w:val="22"/>
        </w:rPr>
        <w:t xml:space="preserve">and lymph nodes </w:t>
      </w:r>
      <w:r>
        <w:rPr>
          <w:b/>
          <w:bCs/>
          <w:sz w:val="22"/>
          <w:szCs w:val="22"/>
        </w:rPr>
        <w:t>(</w:t>
      </w:r>
      <w:proofErr w:type="spellStart"/>
      <w:proofErr w:type="gramStart"/>
      <w:r w:rsidR="005E16A6">
        <w:rPr>
          <w:b/>
          <w:bCs/>
          <w:sz w:val="22"/>
          <w:szCs w:val="22"/>
        </w:rPr>
        <w:t>e,f</w:t>
      </w:r>
      <w:proofErr w:type="spellEnd"/>
      <w:proofErr w:type="gramEnd"/>
      <w:r w:rsidRPr="001574CA">
        <w:rPr>
          <w:b/>
          <w:bCs/>
          <w:sz w:val="22"/>
          <w:szCs w:val="22"/>
        </w:rPr>
        <w:t>)</w:t>
      </w:r>
      <w:r w:rsidR="00B454C6">
        <w:rPr>
          <w:sz w:val="22"/>
          <w:szCs w:val="22"/>
        </w:rPr>
        <w:t>, follicular and marginal zone B cells in the spleen (g)</w:t>
      </w:r>
      <w:r w:rsidR="00F80BB3">
        <w:rPr>
          <w:sz w:val="22"/>
          <w:szCs w:val="22"/>
        </w:rPr>
        <w:t xml:space="preserve">, B1 cells in the peritoneal cavity </w:t>
      </w:r>
      <w:r w:rsidR="00F80BB3" w:rsidRPr="001044A7">
        <w:rPr>
          <w:b/>
          <w:bCs/>
          <w:sz w:val="22"/>
          <w:szCs w:val="22"/>
        </w:rPr>
        <w:t>(</w:t>
      </w:r>
      <w:proofErr w:type="spellStart"/>
      <w:r w:rsidR="00F80BB3" w:rsidRPr="001044A7">
        <w:rPr>
          <w:b/>
          <w:bCs/>
          <w:sz w:val="22"/>
          <w:szCs w:val="22"/>
        </w:rPr>
        <w:t>i</w:t>
      </w:r>
      <w:proofErr w:type="spellEnd"/>
      <w:r w:rsidR="00F80BB3" w:rsidRPr="001044A7">
        <w:rPr>
          <w:b/>
          <w:bCs/>
          <w:sz w:val="22"/>
          <w:szCs w:val="22"/>
        </w:rPr>
        <w:t>, j)</w:t>
      </w:r>
      <w:r w:rsidR="006941AA">
        <w:rPr>
          <w:sz w:val="22"/>
          <w:szCs w:val="22"/>
        </w:rPr>
        <w:t xml:space="preserve"> and </w:t>
      </w:r>
      <w:r w:rsidR="008339F3">
        <w:rPr>
          <w:sz w:val="22"/>
          <w:szCs w:val="22"/>
        </w:rPr>
        <w:t>T cells in the thymus</w:t>
      </w:r>
      <w:r w:rsidR="00152EB7">
        <w:rPr>
          <w:sz w:val="22"/>
          <w:szCs w:val="22"/>
        </w:rPr>
        <w:t xml:space="preserve"> </w:t>
      </w:r>
      <w:r w:rsidR="00152EB7" w:rsidRPr="001044A7">
        <w:rPr>
          <w:b/>
          <w:bCs/>
          <w:sz w:val="22"/>
          <w:szCs w:val="22"/>
        </w:rPr>
        <w:t>(k)</w:t>
      </w:r>
      <w:r w:rsidR="00DB45D5">
        <w:rPr>
          <w:sz w:val="22"/>
          <w:szCs w:val="22"/>
        </w:rPr>
        <w:t xml:space="preserve"> </w:t>
      </w:r>
      <w:r w:rsidRPr="001574CA">
        <w:rPr>
          <w:sz w:val="22"/>
          <w:szCs w:val="22"/>
        </w:rPr>
        <w:t xml:space="preserve">of </w:t>
      </w:r>
      <w:proofErr w:type="spellStart"/>
      <w:r w:rsidRPr="001574CA">
        <w:rPr>
          <w:sz w:val="22"/>
          <w:szCs w:val="22"/>
        </w:rPr>
        <w:t>Myce</w:t>
      </w:r>
      <w:proofErr w:type="spellEnd"/>
      <w:r w:rsidRPr="001574CA">
        <w:rPr>
          <w:sz w:val="22"/>
          <w:szCs w:val="22"/>
        </w:rPr>
        <w:t xml:space="preserve"> mice and littermate controls. Mean+/- SD shown. </w:t>
      </w:r>
      <w:r w:rsidR="008D756A">
        <w:rPr>
          <w:sz w:val="22"/>
          <w:szCs w:val="22"/>
        </w:rPr>
        <w:t xml:space="preserve">Data </w:t>
      </w:r>
      <w:r w:rsidR="00B638AE">
        <w:rPr>
          <w:sz w:val="22"/>
          <w:szCs w:val="22"/>
        </w:rPr>
        <w:t xml:space="preserve">was </w:t>
      </w:r>
      <w:r w:rsidR="008D756A">
        <w:rPr>
          <w:sz w:val="22"/>
          <w:szCs w:val="22"/>
        </w:rPr>
        <w:t xml:space="preserve">generated from </w:t>
      </w:r>
      <w:r w:rsidR="008D756A">
        <w:rPr>
          <w:sz w:val="22"/>
          <w:szCs w:val="22"/>
        </w:rPr>
        <w:lastRenderedPageBreak/>
        <w:t xml:space="preserve">two independent experiments with </w:t>
      </w:r>
      <w:r>
        <w:rPr>
          <w:sz w:val="22"/>
          <w:szCs w:val="22"/>
        </w:rPr>
        <w:t>3</w:t>
      </w:r>
      <w:r w:rsidR="008D756A">
        <w:rPr>
          <w:sz w:val="22"/>
          <w:szCs w:val="22"/>
        </w:rPr>
        <w:t>-4</w:t>
      </w:r>
      <w:r>
        <w:rPr>
          <w:sz w:val="22"/>
          <w:szCs w:val="22"/>
        </w:rPr>
        <w:t xml:space="preserve"> mice per </w:t>
      </w:r>
      <w:r w:rsidRPr="00C818FF">
        <w:rPr>
          <w:sz w:val="22"/>
          <w:szCs w:val="22"/>
        </w:rPr>
        <w:t xml:space="preserve">genotype. </w:t>
      </w:r>
      <w:r w:rsidR="00332ED5" w:rsidRPr="001044A7">
        <w:rPr>
          <w:b/>
          <w:bCs/>
          <w:sz w:val="22"/>
          <w:szCs w:val="22"/>
        </w:rPr>
        <w:t>(l)</w:t>
      </w:r>
      <w:r w:rsidR="002D2617" w:rsidRPr="00C818FF">
        <w:rPr>
          <w:sz w:val="22"/>
          <w:szCs w:val="22"/>
        </w:rPr>
        <w:t xml:space="preserve"> </w:t>
      </w:r>
      <w:r w:rsidR="00AC15C7" w:rsidRPr="00C818FF">
        <w:rPr>
          <w:sz w:val="22"/>
          <w:szCs w:val="22"/>
        </w:rPr>
        <w:t xml:space="preserve">HA endpoint titre of </w:t>
      </w:r>
      <w:r w:rsidR="005605D7" w:rsidRPr="00C818FF">
        <w:rPr>
          <w:sz w:val="22"/>
          <w:szCs w:val="22"/>
        </w:rPr>
        <w:t>a</w:t>
      </w:r>
      <w:r w:rsidR="005911EA" w:rsidRPr="00C818FF">
        <w:rPr>
          <w:sz w:val="22"/>
          <w:szCs w:val="22"/>
        </w:rPr>
        <w:t xml:space="preserve">ntibodies against </w:t>
      </w:r>
      <w:r w:rsidR="00AD0ADA" w:rsidRPr="001044A7">
        <w:rPr>
          <w:color w:val="000000"/>
          <w:sz w:val="22"/>
          <w:szCs w:val="22"/>
          <w:shd w:val="clear" w:color="auto" w:fill="FFFFFF"/>
        </w:rPr>
        <w:t>i</w:t>
      </w:r>
      <w:r w:rsidR="00A10EFC" w:rsidRPr="001044A7">
        <w:rPr>
          <w:color w:val="000000"/>
          <w:sz w:val="22"/>
          <w:szCs w:val="22"/>
          <w:shd w:val="clear" w:color="auto" w:fill="FFFFFF"/>
        </w:rPr>
        <w:t>nfluenza haemagglutinin protein</w:t>
      </w:r>
      <w:r w:rsidR="0003058B" w:rsidRPr="00C818FF">
        <w:rPr>
          <w:sz w:val="22"/>
          <w:szCs w:val="22"/>
        </w:rPr>
        <w:t xml:space="preserve"> </w:t>
      </w:r>
      <w:r w:rsidR="003B5679" w:rsidRPr="00C818FF">
        <w:rPr>
          <w:sz w:val="22"/>
          <w:szCs w:val="22"/>
        </w:rPr>
        <w:t xml:space="preserve">in the serum </w:t>
      </w:r>
      <w:r w:rsidR="006A2462" w:rsidRPr="00C818FF">
        <w:rPr>
          <w:sz w:val="22"/>
          <w:szCs w:val="22"/>
        </w:rPr>
        <w:t xml:space="preserve">of </w:t>
      </w:r>
      <w:proofErr w:type="spellStart"/>
      <w:r w:rsidR="00BA4D11" w:rsidRPr="00C818FF">
        <w:rPr>
          <w:sz w:val="22"/>
          <w:szCs w:val="22"/>
        </w:rPr>
        <w:t>Myce</w:t>
      </w:r>
      <w:proofErr w:type="spellEnd"/>
      <w:r w:rsidR="00BA4D11" w:rsidRPr="00C818FF">
        <w:rPr>
          <w:sz w:val="22"/>
          <w:szCs w:val="22"/>
        </w:rPr>
        <w:t xml:space="preserve"> mice, wild-type littermate controls</w:t>
      </w:r>
      <w:r w:rsidR="00C24897">
        <w:rPr>
          <w:sz w:val="22"/>
          <w:szCs w:val="22"/>
        </w:rPr>
        <w:t xml:space="preserve"> in</w:t>
      </w:r>
      <w:r w:rsidR="002E78BA">
        <w:rPr>
          <w:sz w:val="22"/>
          <w:szCs w:val="22"/>
        </w:rPr>
        <w:t>fect</w:t>
      </w:r>
      <w:r w:rsidR="00C24897">
        <w:rPr>
          <w:sz w:val="22"/>
          <w:szCs w:val="22"/>
        </w:rPr>
        <w:t xml:space="preserve">ed </w:t>
      </w:r>
      <w:r w:rsidR="00CA6877">
        <w:rPr>
          <w:sz w:val="22"/>
          <w:szCs w:val="22"/>
        </w:rPr>
        <w:t xml:space="preserve">with influenza </w:t>
      </w:r>
      <w:r w:rsidR="008F4729">
        <w:rPr>
          <w:sz w:val="22"/>
          <w:szCs w:val="22"/>
        </w:rPr>
        <w:t>(</w:t>
      </w:r>
      <w:r w:rsidR="008F4729" w:rsidRPr="00381604">
        <w:rPr>
          <w:color w:val="000000"/>
          <w:sz w:val="22"/>
          <w:szCs w:val="22"/>
          <w:lang w:val="en-GB"/>
        </w:rPr>
        <w:t>A/H3N2/X31 virus at </w:t>
      </w:r>
      <w:r w:rsidR="008F4729" w:rsidRPr="00381604">
        <w:rPr>
          <w:color w:val="000000"/>
          <w:sz w:val="22"/>
          <w:szCs w:val="22"/>
        </w:rPr>
        <w:t>1x10</w:t>
      </w:r>
      <w:r w:rsidR="008F4729" w:rsidRPr="00381604">
        <w:rPr>
          <w:color w:val="000000"/>
          <w:sz w:val="22"/>
          <w:szCs w:val="22"/>
          <w:vertAlign w:val="superscript"/>
        </w:rPr>
        <w:t>4</w:t>
      </w:r>
      <w:r w:rsidR="008F4729" w:rsidRPr="00381604">
        <w:rPr>
          <w:color w:val="000000"/>
          <w:sz w:val="22"/>
          <w:szCs w:val="22"/>
        </w:rPr>
        <w:t>pfu</w:t>
      </w:r>
      <w:proofErr w:type="gramStart"/>
      <w:r w:rsidR="008F4729">
        <w:rPr>
          <w:color w:val="000000"/>
          <w:sz w:val="22"/>
          <w:szCs w:val="22"/>
        </w:rPr>
        <w:t>)</w:t>
      </w:r>
      <w:proofErr w:type="gramEnd"/>
      <w:r w:rsidR="00CC0D2B">
        <w:rPr>
          <w:sz w:val="22"/>
          <w:szCs w:val="22"/>
        </w:rPr>
        <w:t xml:space="preserve"> </w:t>
      </w:r>
      <w:r w:rsidR="005A5667" w:rsidRPr="00C818FF">
        <w:rPr>
          <w:sz w:val="22"/>
          <w:szCs w:val="22"/>
        </w:rPr>
        <w:t>or uninfected wild-type littermate controls</w:t>
      </w:r>
      <w:r w:rsidR="001601D9" w:rsidRPr="00C818FF">
        <w:rPr>
          <w:sz w:val="22"/>
          <w:szCs w:val="22"/>
        </w:rPr>
        <w:t xml:space="preserve"> measured by </w:t>
      </w:r>
      <w:r w:rsidR="002B6D06" w:rsidRPr="001044A7">
        <w:rPr>
          <w:sz w:val="22"/>
          <w:szCs w:val="22"/>
        </w:rPr>
        <w:t>enzyme-linked immunosorbent assay</w:t>
      </w:r>
      <w:r w:rsidR="001601D9" w:rsidRPr="00C818FF">
        <w:rPr>
          <w:sz w:val="22"/>
          <w:szCs w:val="22"/>
        </w:rPr>
        <w:t xml:space="preserve">. </w:t>
      </w:r>
      <w:r w:rsidRPr="00C818FF">
        <w:rPr>
          <w:sz w:val="22"/>
          <w:szCs w:val="22"/>
        </w:rPr>
        <w:t>(</w:t>
      </w:r>
      <w:r w:rsidR="0000174E">
        <w:rPr>
          <w:b/>
          <w:bCs/>
          <w:sz w:val="22"/>
          <w:szCs w:val="22"/>
        </w:rPr>
        <w:t>m</w:t>
      </w:r>
      <w:r w:rsidRPr="00C818FF">
        <w:rPr>
          <w:b/>
          <w:bCs/>
          <w:sz w:val="22"/>
          <w:szCs w:val="22"/>
        </w:rPr>
        <w:t xml:space="preserve">) </w:t>
      </w:r>
      <w:r w:rsidRPr="00C818FF">
        <w:rPr>
          <w:sz w:val="22"/>
          <w:szCs w:val="22"/>
        </w:rPr>
        <w:t>The geometric mean fluorescence intensity (</w:t>
      </w:r>
      <w:proofErr w:type="spellStart"/>
      <w:r w:rsidRPr="00C818FF">
        <w:rPr>
          <w:sz w:val="22"/>
          <w:szCs w:val="22"/>
        </w:rPr>
        <w:t>gMFI</w:t>
      </w:r>
      <w:proofErr w:type="spellEnd"/>
      <w:r w:rsidRPr="00C818FF">
        <w:rPr>
          <w:sz w:val="22"/>
          <w:szCs w:val="22"/>
        </w:rPr>
        <w:t xml:space="preserve">) of </w:t>
      </w:r>
      <w:proofErr w:type="spellStart"/>
      <w:r w:rsidRPr="00C818FF">
        <w:rPr>
          <w:sz w:val="22"/>
          <w:szCs w:val="22"/>
        </w:rPr>
        <w:t>Myc</w:t>
      </w:r>
      <w:proofErr w:type="spellEnd"/>
      <w:r w:rsidRPr="00C818FF">
        <w:rPr>
          <w:sz w:val="22"/>
          <w:szCs w:val="22"/>
        </w:rPr>
        <w:t xml:space="preserve"> staining in </w:t>
      </w:r>
      <w:r w:rsidRPr="00C818FF">
        <w:rPr>
          <w:i/>
          <w:iCs/>
          <w:sz w:val="22"/>
          <w:szCs w:val="22"/>
        </w:rPr>
        <w:t xml:space="preserve">in vitro </w:t>
      </w:r>
      <w:r w:rsidRPr="00C818FF">
        <w:rPr>
          <w:sz w:val="22"/>
          <w:szCs w:val="22"/>
        </w:rPr>
        <w:t xml:space="preserve">activated B cells derived from flow cytometry on </w:t>
      </w:r>
      <w:proofErr w:type="spellStart"/>
      <w:r w:rsidRPr="00C818FF">
        <w:rPr>
          <w:sz w:val="22"/>
          <w:szCs w:val="22"/>
        </w:rPr>
        <w:t>Myce</w:t>
      </w:r>
      <w:proofErr w:type="spellEnd"/>
      <w:r w:rsidRPr="00C818FF">
        <w:rPr>
          <w:sz w:val="22"/>
          <w:szCs w:val="22"/>
        </w:rPr>
        <w:t xml:space="preserve"> mice and wild-type littermate control B</w:t>
      </w:r>
      <w:r w:rsidRPr="001574CA">
        <w:rPr>
          <w:sz w:val="22"/>
          <w:szCs w:val="22"/>
        </w:rPr>
        <w:t xml:space="preserve"> cells. Dotted lines indicate isotype control detection in the two populations. </w:t>
      </w:r>
      <w:r>
        <w:rPr>
          <w:b/>
          <w:bCs/>
          <w:sz w:val="22"/>
          <w:szCs w:val="22"/>
        </w:rPr>
        <w:t>(</w:t>
      </w:r>
      <w:r w:rsidR="0000174E">
        <w:rPr>
          <w:b/>
          <w:bCs/>
          <w:sz w:val="22"/>
          <w:szCs w:val="22"/>
        </w:rPr>
        <w:t>n</w:t>
      </w:r>
      <w:r w:rsidRPr="001574CA">
        <w:rPr>
          <w:b/>
          <w:bCs/>
          <w:sz w:val="22"/>
          <w:szCs w:val="22"/>
        </w:rPr>
        <w:t xml:space="preserve">) </w:t>
      </w:r>
      <w:r w:rsidRPr="001574CA">
        <w:rPr>
          <w:sz w:val="22"/>
          <w:szCs w:val="22"/>
        </w:rPr>
        <w:t>Plot of geometric mean fluorescence intensity (</w:t>
      </w:r>
      <w:proofErr w:type="spellStart"/>
      <w:r w:rsidRPr="001574CA">
        <w:rPr>
          <w:sz w:val="22"/>
          <w:szCs w:val="22"/>
        </w:rPr>
        <w:t>gMFI</w:t>
      </w:r>
      <w:proofErr w:type="spellEnd"/>
      <w:r w:rsidRPr="001574CA">
        <w:rPr>
          <w:sz w:val="22"/>
          <w:szCs w:val="22"/>
        </w:rPr>
        <w:t xml:space="preserve">) of </w:t>
      </w:r>
      <w:proofErr w:type="spellStart"/>
      <w:r w:rsidRPr="001574CA">
        <w:rPr>
          <w:sz w:val="22"/>
          <w:szCs w:val="22"/>
        </w:rPr>
        <w:t>Myc</w:t>
      </w:r>
      <w:proofErr w:type="spellEnd"/>
      <w:r w:rsidRPr="001574CA">
        <w:rPr>
          <w:sz w:val="22"/>
          <w:szCs w:val="22"/>
        </w:rPr>
        <w:t xml:space="preserve"> protein in </w:t>
      </w:r>
      <w:proofErr w:type="spellStart"/>
      <w:r w:rsidRPr="001574CA">
        <w:rPr>
          <w:sz w:val="22"/>
          <w:szCs w:val="22"/>
        </w:rPr>
        <w:t>Myce</w:t>
      </w:r>
      <w:proofErr w:type="spellEnd"/>
      <w:r w:rsidRPr="001574CA">
        <w:rPr>
          <w:sz w:val="22"/>
          <w:szCs w:val="22"/>
        </w:rPr>
        <w:t xml:space="preserve"> mice or wild-type littermate control CD8</w:t>
      </w:r>
      <w:r w:rsidRPr="001574CA">
        <w:rPr>
          <w:sz w:val="22"/>
          <w:szCs w:val="22"/>
          <w:vertAlign w:val="superscript"/>
        </w:rPr>
        <w:t>+</w:t>
      </w:r>
      <w:r w:rsidRPr="001574CA">
        <w:rPr>
          <w:sz w:val="22"/>
          <w:szCs w:val="22"/>
        </w:rPr>
        <w:t xml:space="preserve"> T cells at </w:t>
      </w:r>
      <w:proofErr w:type="gramStart"/>
      <w:r w:rsidRPr="001574CA">
        <w:rPr>
          <w:sz w:val="22"/>
          <w:szCs w:val="22"/>
        </w:rPr>
        <w:t>0, 3, 6 or 20 hours</w:t>
      </w:r>
      <w:proofErr w:type="gramEnd"/>
      <w:r w:rsidRPr="001574CA">
        <w:rPr>
          <w:sz w:val="22"/>
          <w:szCs w:val="22"/>
        </w:rPr>
        <w:t xml:space="preserve"> post-activation with LPS. </w:t>
      </w:r>
      <w:r>
        <w:rPr>
          <w:b/>
          <w:bCs/>
          <w:sz w:val="22"/>
          <w:szCs w:val="22"/>
        </w:rPr>
        <w:t>(</w:t>
      </w:r>
      <w:r w:rsidR="0000174E">
        <w:rPr>
          <w:b/>
          <w:bCs/>
          <w:sz w:val="22"/>
          <w:szCs w:val="22"/>
        </w:rPr>
        <w:t>o</w:t>
      </w:r>
      <w:r w:rsidRPr="001574CA">
        <w:rPr>
          <w:b/>
          <w:bCs/>
          <w:sz w:val="22"/>
          <w:szCs w:val="22"/>
        </w:rPr>
        <w:t>)</w:t>
      </w:r>
      <w:r w:rsidRPr="001574CA">
        <w:rPr>
          <w:sz w:val="22"/>
          <w:szCs w:val="22"/>
        </w:rPr>
        <w:t xml:space="preserve"> Fold change in total CD8</w:t>
      </w:r>
      <w:r w:rsidRPr="001574CA">
        <w:rPr>
          <w:sz w:val="22"/>
          <w:szCs w:val="22"/>
          <w:vertAlign w:val="superscript"/>
        </w:rPr>
        <w:t>+</w:t>
      </w:r>
      <w:r w:rsidRPr="001574CA">
        <w:rPr>
          <w:sz w:val="22"/>
          <w:szCs w:val="22"/>
        </w:rPr>
        <w:t xml:space="preserve"> T cell number relative to 0 hours across 72 hours post-activation with LPS in </w:t>
      </w:r>
      <w:proofErr w:type="spellStart"/>
      <w:r w:rsidRPr="001574CA">
        <w:rPr>
          <w:sz w:val="22"/>
          <w:szCs w:val="22"/>
        </w:rPr>
        <w:t>Myce</w:t>
      </w:r>
      <w:proofErr w:type="spellEnd"/>
      <w:r w:rsidRPr="001574CA">
        <w:rPr>
          <w:sz w:val="22"/>
          <w:szCs w:val="22"/>
        </w:rPr>
        <w:t xml:space="preserve"> mice and wild-type littermate controls. </w:t>
      </w:r>
      <w:r>
        <w:rPr>
          <w:b/>
          <w:bCs/>
          <w:sz w:val="22"/>
          <w:szCs w:val="22"/>
        </w:rPr>
        <w:t>(</w:t>
      </w:r>
      <w:r w:rsidR="0000174E">
        <w:rPr>
          <w:b/>
          <w:bCs/>
          <w:sz w:val="22"/>
          <w:szCs w:val="22"/>
        </w:rPr>
        <w:t>p</w:t>
      </w:r>
      <w:r w:rsidRPr="001574CA">
        <w:rPr>
          <w:b/>
          <w:bCs/>
          <w:sz w:val="22"/>
          <w:szCs w:val="22"/>
        </w:rPr>
        <w:t xml:space="preserve">) </w:t>
      </w:r>
      <w:r w:rsidRPr="001574CA">
        <w:rPr>
          <w:sz w:val="22"/>
          <w:szCs w:val="22"/>
        </w:rPr>
        <w:t>Cohort number (number of CD8</w:t>
      </w:r>
      <w:r w:rsidRPr="001574CA">
        <w:rPr>
          <w:sz w:val="22"/>
          <w:szCs w:val="22"/>
          <w:vertAlign w:val="superscript"/>
        </w:rPr>
        <w:t>+</w:t>
      </w:r>
      <w:r w:rsidRPr="001574CA">
        <w:rPr>
          <w:sz w:val="22"/>
          <w:szCs w:val="22"/>
        </w:rPr>
        <w:t xml:space="preserve"> T cells in each division divided by 2</w:t>
      </w:r>
      <w:r w:rsidR="00133DB3">
        <w:rPr>
          <w:sz w:val="22"/>
          <w:szCs w:val="22"/>
        </w:rPr>
        <w:t xml:space="preserve"> to the power of the </w:t>
      </w:r>
      <w:r w:rsidRPr="001574CA">
        <w:rPr>
          <w:sz w:val="22"/>
          <w:szCs w:val="22"/>
        </w:rPr>
        <w:t xml:space="preserve">division number) as a measure of T cell survival over 72 hours post-activation with LPS in </w:t>
      </w:r>
      <w:proofErr w:type="spellStart"/>
      <w:r w:rsidRPr="001574CA">
        <w:rPr>
          <w:sz w:val="22"/>
          <w:szCs w:val="22"/>
        </w:rPr>
        <w:t>Myce</w:t>
      </w:r>
      <w:proofErr w:type="spellEnd"/>
      <w:r w:rsidRPr="001574CA">
        <w:rPr>
          <w:sz w:val="22"/>
          <w:szCs w:val="22"/>
        </w:rPr>
        <w:t xml:space="preserve"> mice and wild-type littermate control B cells. </w:t>
      </w:r>
      <w:r>
        <w:rPr>
          <w:b/>
          <w:bCs/>
          <w:sz w:val="22"/>
          <w:szCs w:val="22"/>
        </w:rPr>
        <w:t>(</w:t>
      </w:r>
      <w:r w:rsidR="0000174E">
        <w:rPr>
          <w:b/>
          <w:bCs/>
          <w:sz w:val="22"/>
          <w:szCs w:val="22"/>
        </w:rPr>
        <w:t>q</w:t>
      </w:r>
      <w:r w:rsidRPr="001574CA">
        <w:rPr>
          <w:b/>
          <w:bCs/>
          <w:sz w:val="22"/>
          <w:szCs w:val="22"/>
        </w:rPr>
        <w:t>)</w:t>
      </w:r>
      <w:r w:rsidRPr="001574CA">
        <w:rPr>
          <w:sz w:val="22"/>
          <w:szCs w:val="22"/>
        </w:rPr>
        <w:t xml:space="preserve"> Mean division number, measured by Cell Trace Violet division tracker, over 72 hours post-activation with LPS in </w:t>
      </w:r>
      <w:proofErr w:type="spellStart"/>
      <w:r w:rsidRPr="001574CA">
        <w:rPr>
          <w:sz w:val="22"/>
          <w:szCs w:val="22"/>
        </w:rPr>
        <w:t>Myce</w:t>
      </w:r>
      <w:proofErr w:type="spellEnd"/>
      <w:r w:rsidRPr="001574CA">
        <w:rPr>
          <w:sz w:val="22"/>
          <w:szCs w:val="22"/>
        </w:rPr>
        <w:t xml:space="preserve"> mice and wild-type littermate control CD8</w:t>
      </w:r>
      <w:r w:rsidRPr="001574CA">
        <w:rPr>
          <w:sz w:val="22"/>
          <w:szCs w:val="22"/>
          <w:vertAlign w:val="superscript"/>
        </w:rPr>
        <w:t>+</w:t>
      </w:r>
      <w:r w:rsidRPr="001574CA">
        <w:rPr>
          <w:sz w:val="22"/>
          <w:szCs w:val="22"/>
        </w:rPr>
        <w:t xml:space="preserve"> T cells. All data is representative of two independent experiments</w:t>
      </w:r>
      <w:r>
        <w:rPr>
          <w:sz w:val="22"/>
          <w:szCs w:val="22"/>
        </w:rPr>
        <w:t xml:space="preserve"> with 2-3 mice pooled per experiment</w:t>
      </w:r>
      <w:r w:rsidRPr="001574CA">
        <w:rPr>
          <w:sz w:val="22"/>
          <w:szCs w:val="22"/>
        </w:rPr>
        <w:t>. Mean +/- SEM shown.</w:t>
      </w:r>
    </w:p>
    <w:p w14:paraId="5A3AD17E" w14:textId="77777777" w:rsidR="00435C53" w:rsidRDefault="00435C5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35CB07A" w14:textId="77777777" w:rsidR="0073767F" w:rsidRPr="001574CA" w:rsidRDefault="0073767F" w:rsidP="0073767F">
      <w:pPr>
        <w:ind w:left="360"/>
        <w:rPr>
          <w:b/>
          <w:bCs/>
          <w:sz w:val="22"/>
          <w:szCs w:val="22"/>
        </w:rPr>
      </w:pPr>
    </w:p>
    <w:p w14:paraId="28777854" w14:textId="43B30F4C" w:rsidR="00402E7A" w:rsidRPr="00FA708B" w:rsidRDefault="00C164FE" w:rsidP="00FA708B">
      <w:pPr>
        <w:ind w:left="360"/>
        <w:rPr>
          <w:color w:val="000000"/>
          <w:sz w:val="22"/>
          <w:szCs w:val="22"/>
          <w:lang w:val="en-GB"/>
        </w:rPr>
      </w:pPr>
      <w:r>
        <w:rPr>
          <w:b/>
          <w:bCs/>
          <w:sz w:val="22"/>
          <w:szCs w:val="22"/>
        </w:rPr>
        <w:t xml:space="preserve">             </w:t>
      </w:r>
      <w:r>
        <w:rPr>
          <w:b/>
          <w:bCs/>
          <w:noProof/>
          <w:sz w:val="22"/>
          <w:szCs w:val="22"/>
        </w:rPr>
        <w:drawing>
          <wp:inline distT="0" distB="0" distL="0" distR="0" wp14:anchorId="34B6A6B5" wp14:editId="5C2C50E6">
            <wp:extent cx="4411596" cy="7285703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4" t="7279" r="9478"/>
                    <a:stretch/>
                  </pic:blipFill>
                  <pic:spPr bwMode="auto">
                    <a:xfrm>
                      <a:off x="0" y="0"/>
                      <a:ext cx="4422160" cy="7303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00335" w:rsidRPr="00D00335">
        <w:rPr>
          <w:b/>
          <w:bCs/>
          <w:sz w:val="22"/>
          <w:szCs w:val="22"/>
        </w:rPr>
        <w:t xml:space="preserve"> </w:t>
      </w:r>
      <w:r w:rsidR="00D00335" w:rsidRPr="001574CA">
        <w:rPr>
          <w:b/>
          <w:bCs/>
          <w:sz w:val="22"/>
          <w:szCs w:val="22"/>
        </w:rPr>
        <w:t xml:space="preserve">Supplementary </w:t>
      </w:r>
      <w:r w:rsidR="005E13BE">
        <w:rPr>
          <w:b/>
          <w:bCs/>
          <w:sz w:val="22"/>
          <w:szCs w:val="22"/>
        </w:rPr>
        <w:t>f</w:t>
      </w:r>
      <w:r w:rsidR="00D00335" w:rsidRPr="001574CA">
        <w:rPr>
          <w:b/>
          <w:bCs/>
          <w:sz w:val="22"/>
          <w:szCs w:val="22"/>
        </w:rPr>
        <w:t xml:space="preserve">igure 4: </w:t>
      </w:r>
      <w:r w:rsidR="00D00335" w:rsidRPr="001574CA">
        <w:rPr>
          <w:sz w:val="22"/>
          <w:szCs w:val="22"/>
        </w:rPr>
        <w:t>Number of CD4</w:t>
      </w:r>
      <w:r w:rsidR="00D00335" w:rsidRPr="00825791">
        <w:rPr>
          <w:sz w:val="22"/>
          <w:szCs w:val="22"/>
          <w:vertAlign w:val="superscript"/>
        </w:rPr>
        <w:t>+</w:t>
      </w:r>
      <w:r w:rsidR="00D00335" w:rsidRPr="001574CA">
        <w:rPr>
          <w:sz w:val="22"/>
          <w:szCs w:val="22"/>
        </w:rPr>
        <w:t>, CD8</w:t>
      </w:r>
      <w:r w:rsidR="00D00335" w:rsidRPr="00825791">
        <w:rPr>
          <w:sz w:val="22"/>
          <w:szCs w:val="22"/>
          <w:vertAlign w:val="superscript"/>
        </w:rPr>
        <w:t>+</w:t>
      </w:r>
      <w:r w:rsidR="00D00335" w:rsidRPr="001574CA">
        <w:rPr>
          <w:sz w:val="22"/>
          <w:szCs w:val="22"/>
        </w:rPr>
        <w:t xml:space="preserve"> and tetramer positive T cells detected in the </w:t>
      </w:r>
      <w:r w:rsidR="00D00335">
        <w:rPr>
          <w:b/>
          <w:bCs/>
          <w:sz w:val="22"/>
          <w:szCs w:val="22"/>
        </w:rPr>
        <w:t>(a</w:t>
      </w:r>
      <w:r w:rsidR="00D00335" w:rsidRPr="001574CA">
        <w:rPr>
          <w:b/>
          <w:bCs/>
          <w:sz w:val="22"/>
          <w:szCs w:val="22"/>
        </w:rPr>
        <w:t>)</w:t>
      </w:r>
      <w:r w:rsidR="00D00335" w:rsidRPr="001574CA">
        <w:rPr>
          <w:sz w:val="22"/>
          <w:szCs w:val="22"/>
        </w:rPr>
        <w:t xml:space="preserve"> </w:t>
      </w:r>
      <w:r w:rsidR="00D00335" w:rsidRPr="001574CA">
        <w:rPr>
          <w:color w:val="000000"/>
          <w:sz w:val="22"/>
          <w:szCs w:val="22"/>
          <w:lang w:val="en-GB"/>
        </w:rPr>
        <w:t xml:space="preserve">bronchoalveolar lavage (BAL) or </w:t>
      </w:r>
      <w:r w:rsidR="00D00335">
        <w:rPr>
          <w:b/>
          <w:bCs/>
          <w:color w:val="000000"/>
          <w:sz w:val="22"/>
          <w:szCs w:val="22"/>
          <w:lang w:val="en-GB"/>
        </w:rPr>
        <w:t>(b</w:t>
      </w:r>
      <w:r w:rsidR="00D00335" w:rsidRPr="001574CA">
        <w:rPr>
          <w:b/>
          <w:bCs/>
          <w:color w:val="000000"/>
          <w:sz w:val="22"/>
          <w:szCs w:val="22"/>
          <w:lang w:val="en-GB"/>
        </w:rPr>
        <w:t>)</w:t>
      </w:r>
      <w:r w:rsidR="00D00335" w:rsidRPr="001574CA">
        <w:rPr>
          <w:color w:val="000000"/>
          <w:sz w:val="22"/>
          <w:szCs w:val="22"/>
          <w:lang w:val="en-GB"/>
        </w:rPr>
        <w:t xml:space="preserve"> </w:t>
      </w:r>
      <w:r w:rsidR="00D00335" w:rsidRPr="001574CA">
        <w:rPr>
          <w:sz w:val="22"/>
          <w:szCs w:val="22"/>
          <w:lang w:val="en"/>
        </w:rPr>
        <w:t xml:space="preserve">mediastinal lymph nodes (MLN) </w:t>
      </w:r>
      <w:r w:rsidR="00D00335" w:rsidRPr="001574CA">
        <w:rPr>
          <w:color w:val="000000"/>
          <w:sz w:val="22"/>
          <w:szCs w:val="22"/>
          <w:lang w:val="en-GB"/>
        </w:rPr>
        <w:t xml:space="preserve">of </w:t>
      </w:r>
      <w:proofErr w:type="spellStart"/>
      <w:r w:rsidR="00D00335" w:rsidRPr="001574CA">
        <w:rPr>
          <w:color w:val="000000"/>
          <w:sz w:val="22"/>
          <w:szCs w:val="22"/>
          <w:lang w:val="en-GB"/>
        </w:rPr>
        <w:t>Myce</w:t>
      </w:r>
      <w:proofErr w:type="spellEnd"/>
      <w:r w:rsidR="00D00335" w:rsidRPr="001574CA">
        <w:rPr>
          <w:color w:val="000000"/>
          <w:sz w:val="22"/>
          <w:szCs w:val="22"/>
          <w:lang w:val="en-GB"/>
        </w:rPr>
        <w:t xml:space="preserve"> mice and littermate controls infected with influenza (Influenza A/H3N2/X31at </w:t>
      </w:r>
      <w:r w:rsidR="00D00335" w:rsidRPr="001574CA">
        <w:rPr>
          <w:color w:val="000000"/>
          <w:sz w:val="22"/>
          <w:szCs w:val="22"/>
        </w:rPr>
        <w:t>1x10</w:t>
      </w:r>
      <w:r w:rsidR="00D00335" w:rsidRPr="001574CA">
        <w:rPr>
          <w:color w:val="000000"/>
          <w:sz w:val="22"/>
          <w:szCs w:val="22"/>
          <w:vertAlign w:val="superscript"/>
        </w:rPr>
        <w:t>4</w:t>
      </w:r>
      <w:r w:rsidR="00D00335" w:rsidRPr="001574CA">
        <w:rPr>
          <w:color w:val="000000"/>
          <w:sz w:val="22"/>
          <w:szCs w:val="22"/>
        </w:rPr>
        <w:t>pfu</w:t>
      </w:r>
      <w:r w:rsidR="00D00335" w:rsidRPr="001574CA">
        <w:rPr>
          <w:color w:val="000000"/>
          <w:sz w:val="22"/>
          <w:szCs w:val="22"/>
          <w:lang w:val="en-GB"/>
        </w:rPr>
        <w:t>) and non-infected controls at Day 8 post-infection.</w:t>
      </w:r>
      <w:r w:rsidR="00D00335">
        <w:rPr>
          <w:color w:val="000000"/>
          <w:sz w:val="22"/>
          <w:szCs w:val="22"/>
          <w:lang w:val="en-GB"/>
        </w:rPr>
        <w:t xml:space="preserve"> 12 (BAL)-41 (MLN) total mice examined.</w:t>
      </w:r>
      <w:r w:rsidR="00D00335" w:rsidRPr="001574CA">
        <w:rPr>
          <w:color w:val="000000"/>
          <w:sz w:val="22"/>
          <w:szCs w:val="22"/>
          <w:lang w:val="en-GB"/>
        </w:rPr>
        <w:t xml:space="preserve"> </w:t>
      </w:r>
      <w:r w:rsidR="00D00335">
        <w:rPr>
          <w:b/>
          <w:bCs/>
          <w:sz w:val="22"/>
          <w:szCs w:val="22"/>
        </w:rPr>
        <w:t>(c</w:t>
      </w:r>
      <w:r w:rsidR="00D00335" w:rsidRPr="001574CA">
        <w:rPr>
          <w:b/>
          <w:bCs/>
          <w:sz w:val="22"/>
          <w:szCs w:val="22"/>
        </w:rPr>
        <w:t>)</w:t>
      </w:r>
      <w:r w:rsidR="00D00335" w:rsidRPr="001574CA">
        <w:rPr>
          <w:sz w:val="22"/>
          <w:szCs w:val="22"/>
        </w:rPr>
        <w:t xml:space="preserve"> Number of total live cells and T cells detected in the </w:t>
      </w:r>
      <w:r w:rsidR="00D00335" w:rsidRPr="001574CA">
        <w:rPr>
          <w:color w:val="000000"/>
          <w:sz w:val="22"/>
          <w:szCs w:val="22"/>
          <w:lang w:val="en-GB"/>
        </w:rPr>
        <w:t xml:space="preserve">bronchoalveolar lavage (BAL) of </w:t>
      </w:r>
      <w:r w:rsidR="00D00335">
        <w:rPr>
          <w:color w:val="000000"/>
          <w:sz w:val="22"/>
          <w:szCs w:val="22"/>
          <w:lang w:val="en-GB"/>
        </w:rPr>
        <w:t xml:space="preserve">6 </w:t>
      </w:r>
      <w:proofErr w:type="spellStart"/>
      <w:r w:rsidR="00D00335" w:rsidRPr="001574CA">
        <w:rPr>
          <w:color w:val="000000"/>
          <w:sz w:val="22"/>
          <w:szCs w:val="22"/>
          <w:lang w:val="en-GB"/>
        </w:rPr>
        <w:t>Myce</w:t>
      </w:r>
      <w:proofErr w:type="spellEnd"/>
      <w:r w:rsidR="00D00335" w:rsidRPr="001574CA">
        <w:rPr>
          <w:color w:val="000000"/>
          <w:sz w:val="22"/>
          <w:szCs w:val="22"/>
          <w:lang w:val="en-GB"/>
        </w:rPr>
        <w:t xml:space="preserve"> mice or </w:t>
      </w:r>
      <w:r w:rsidR="00D00335">
        <w:rPr>
          <w:color w:val="000000"/>
          <w:sz w:val="22"/>
          <w:szCs w:val="22"/>
          <w:lang w:val="en-GB"/>
        </w:rPr>
        <w:t xml:space="preserve">6 </w:t>
      </w:r>
      <w:r w:rsidR="00D00335" w:rsidRPr="001574CA">
        <w:rPr>
          <w:color w:val="000000"/>
          <w:sz w:val="22"/>
          <w:szCs w:val="22"/>
          <w:lang w:val="en-GB"/>
        </w:rPr>
        <w:t>littermate controls (WT OVA) sensitised with OVA/</w:t>
      </w:r>
      <w:proofErr w:type="gramStart"/>
      <w:r w:rsidR="00D00335" w:rsidRPr="001574CA">
        <w:rPr>
          <w:color w:val="000000"/>
          <w:sz w:val="22"/>
          <w:szCs w:val="22"/>
          <w:lang w:val="en-GB"/>
        </w:rPr>
        <w:t>Alum</w:t>
      </w:r>
      <w:proofErr w:type="gramEnd"/>
      <w:r w:rsidR="00D00335" w:rsidRPr="001574CA">
        <w:rPr>
          <w:color w:val="000000"/>
          <w:sz w:val="22"/>
          <w:szCs w:val="22"/>
          <w:lang w:val="en-GB"/>
        </w:rPr>
        <w:t xml:space="preserve"> or </w:t>
      </w:r>
      <w:r w:rsidR="00D00335">
        <w:rPr>
          <w:color w:val="000000"/>
          <w:sz w:val="22"/>
          <w:szCs w:val="22"/>
          <w:lang w:val="en-GB"/>
        </w:rPr>
        <w:t xml:space="preserve">2 </w:t>
      </w:r>
      <w:r w:rsidR="00D00335" w:rsidRPr="001574CA">
        <w:rPr>
          <w:color w:val="000000"/>
          <w:sz w:val="22"/>
          <w:szCs w:val="22"/>
          <w:lang w:val="en-GB"/>
        </w:rPr>
        <w:t xml:space="preserve">littermate controls sensitised with Alum alone (Non-sensitised). Data </w:t>
      </w:r>
      <w:r w:rsidR="00A023DC">
        <w:rPr>
          <w:color w:val="000000"/>
          <w:sz w:val="22"/>
          <w:szCs w:val="22"/>
          <w:lang w:val="en-GB"/>
        </w:rPr>
        <w:t xml:space="preserve">was </w:t>
      </w:r>
      <w:r w:rsidR="00D00335" w:rsidRPr="001574CA">
        <w:rPr>
          <w:color w:val="000000"/>
          <w:sz w:val="22"/>
          <w:szCs w:val="22"/>
          <w:lang w:val="en-GB"/>
        </w:rPr>
        <w:t>derived from at least two independent experiments. Mean</w:t>
      </w:r>
      <w:r w:rsidR="00D00335">
        <w:rPr>
          <w:color w:val="000000"/>
          <w:sz w:val="22"/>
          <w:szCs w:val="22"/>
          <w:lang w:val="en-GB"/>
        </w:rPr>
        <w:t xml:space="preserve"> </w:t>
      </w:r>
      <w:r w:rsidR="00D00335" w:rsidRPr="001574CA">
        <w:rPr>
          <w:color w:val="000000"/>
          <w:sz w:val="22"/>
          <w:szCs w:val="22"/>
          <w:lang w:val="en-GB"/>
        </w:rPr>
        <w:t>+/- SEM shown.</w:t>
      </w:r>
      <w:r w:rsidR="00E46D51">
        <w:rPr>
          <w:color w:val="000000"/>
          <w:sz w:val="22"/>
          <w:szCs w:val="22"/>
          <w:lang w:val="en-GB"/>
        </w:rPr>
        <w:br w:type="page"/>
      </w:r>
    </w:p>
    <w:tbl>
      <w:tblPr>
        <w:tblW w:w="7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1"/>
        <w:gridCol w:w="4242"/>
      </w:tblGrid>
      <w:tr w:rsidR="005D5213" w:rsidRPr="002D494C" w14:paraId="27A66E31" w14:textId="77777777" w:rsidTr="00825791">
        <w:trPr>
          <w:trHeight w:val="313"/>
        </w:trPr>
        <w:tc>
          <w:tcPr>
            <w:tcW w:w="7703" w:type="dxa"/>
            <w:gridSpan w:val="2"/>
            <w:shd w:val="clear" w:color="auto" w:fill="auto"/>
            <w:noWrap/>
            <w:vAlign w:val="bottom"/>
            <w:hideMark/>
          </w:tcPr>
          <w:p w14:paraId="21B7EA5B" w14:textId="77777777" w:rsidR="005D5213" w:rsidRPr="002D494C" w:rsidRDefault="005D5213" w:rsidP="008257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D494C">
              <w:rPr>
                <w:b/>
                <w:bCs/>
                <w:color w:val="000000"/>
                <w:sz w:val="22"/>
                <w:szCs w:val="22"/>
              </w:rPr>
              <w:lastRenderedPageBreak/>
              <w:t>Supplementary table 1 Top 100 differentially expressed genes between naïve and 3 hour activated B cells and their associated differential interactions</w:t>
            </w:r>
          </w:p>
        </w:tc>
      </w:tr>
      <w:tr w:rsidR="005D5213" w:rsidRPr="002D494C" w14:paraId="2FA988E0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6DE0C11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F81BFD7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2D494C">
              <w:rPr>
                <w:color w:val="000000"/>
                <w:sz w:val="22"/>
                <w:szCs w:val="22"/>
              </w:rPr>
              <w:t>of</w:t>
            </w:r>
            <w:proofErr w:type="gramEnd"/>
            <w:r w:rsidRPr="002D494C">
              <w:rPr>
                <w:color w:val="000000"/>
                <w:sz w:val="22"/>
                <w:szCs w:val="22"/>
              </w:rPr>
              <w:t xml:space="preserve"> DIs NBvs3HR</w:t>
            </w:r>
          </w:p>
        </w:tc>
      </w:tr>
      <w:tr w:rsidR="005D5213" w:rsidRPr="002D494C" w14:paraId="3EE15427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5F4D743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CF2EFA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4</w:t>
            </w:r>
          </w:p>
        </w:tc>
      </w:tr>
      <w:tr w:rsidR="005D5213" w:rsidRPr="002D494C" w14:paraId="365A69C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5663EB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algps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E802D66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2</w:t>
            </w:r>
          </w:p>
        </w:tc>
      </w:tr>
      <w:tr w:rsidR="005D5213" w:rsidRPr="002D494C" w14:paraId="5257BE01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598312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Cd44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AA2CB2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2</w:t>
            </w:r>
          </w:p>
        </w:tc>
      </w:tr>
      <w:tr w:rsidR="005D5213" w:rsidRPr="002D494C" w14:paraId="5C3B600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B210083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Kdm2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C1D546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58790654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CDF2B3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yngr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8895B1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06D7A2B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5F4B775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82ECF69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6FC8F0E8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9895F4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gll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61A089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36B2D9EE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ACEE2E1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cl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DE2891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0CE7F0CB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65F426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nl3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F821839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7E5033EA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90D440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Bend3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CF8C2A6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2318179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5E4A18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F14915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54A1C6C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E4DA7B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abgap1l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426EEBE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70110A3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D531B9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Fnbp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855D674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6362115F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8C2A7CA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Larp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EABE44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1</w:t>
            </w:r>
          </w:p>
        </w:tc>
      </w:tr>
      <w:tr w:rsidR="005D5213" w:rsidRPr="002D494C" w14:paraId="27361AA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4415A9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Nfkbiz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A3CBD4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83E6C5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1A8FB37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Il2ra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ABA4D9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CB2555A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DCE6BEB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30EDFF4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59595B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081430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iah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9F420A8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700F78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69D484D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Zc3h12a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AEB7C0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B50A0BA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B249C41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rsf7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68B5BE0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B0F08C9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F32DF41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hobtb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DAB98B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49EB9F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AD0F277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Wnt10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CF2AB33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ED7D5C9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851FF7E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arcks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CC363C9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A5FC469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931499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2E15AA8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075B91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6FEC0D7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638EA00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81E20B7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F49D4C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Pogk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E74F66A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F0AE89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6D9EF03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Cep250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1B31A76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64CB811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08922BA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Epop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805EC7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203EE8A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83E382B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AI467606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5FDBB3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015EC0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BE321DD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396ED2E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09920B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40BCA96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lc20a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367CFB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6798F2F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D88AF8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ytl3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FC367FF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C852E3F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076C72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Nup6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7C21AA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1A1BC614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C4BD57D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Ctps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44A1BD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D7CBC6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68AAA1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Lbh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0ACBA89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48E842B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553F8A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mem229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177308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C339A9F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A710B4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ab30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DCBBD8E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4FC765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2BF9BC8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Bcl2a1d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BC80F36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A447A5A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455AF4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631A99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F404C9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016766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rs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8C957F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B97DB4E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0C7046A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lastRenderedPageBreak/>
              <w:t>Lyl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E011BE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7DAEAA0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BC54B9B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Marcksl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AF22DF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FBD33B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467B9F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Adcy7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A5526C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21AAFB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8753596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Optn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395BA59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1754549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4D4C37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Nfam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15BBC5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91F188C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93D93D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Gclc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A5DBCC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826C73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8FD83E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Batf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0BB2FD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15816AC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2B52B6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Ndst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B4DC3A9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18FD4E28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B6A63A8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Tfrc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B7DED1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43AEF30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8AC189A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lc25a19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D38B9C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0B19288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3F6E89D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h2d3c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246C99E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685F1D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74F46F8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Ehd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762709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99B5754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B9B027E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Dck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4BB899F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142ABECE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771FEB1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Zmynd19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B44A99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99F2110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6E69A1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gif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7B303A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8A7FCE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8C43A07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Nop58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AF308DE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56BA9D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F9DCBA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Ccdc86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399FC2A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753D56B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E5F0A4D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Ipcef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F1AEF1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CA51E77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62F5863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Ankrd33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15ECB2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D6F25E9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58EA003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B9D5268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D070E40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C0E5C73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Insig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DFD648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26B478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2BA7A5A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Bcl2a1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6F4A503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3F9923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8A3949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rgpre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687D4BF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E27B68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86AC78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Nifk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37582C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AC38E29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491705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A90A98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0B08F1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B317BA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Ppan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460CD4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973296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06F0F5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Dis3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FAC8B9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D9881A8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207E65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41BE7C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291A3AF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EB2F05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rwd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1B9DE4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5456097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841528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Jade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D071F3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0863150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197520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Ppat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531BF5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5BB52A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71EB98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Ceacam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0C16138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E8ADDD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E5E71B6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Mphosph10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83D30E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7C92C46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06CA67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Hhex</w:t>
            </w:r>
            <w:proofErr w:type="spellEnd"/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33A1F2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1A88EB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BB4655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Nolc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2A01093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6A19434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A7744D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Adm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C97CD08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4C78777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FBF891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Naf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1FB67BC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92425B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5A4B6D8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Utp4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B077BC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D1D0679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AC7756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Wdr75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0EF0845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F16E641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D8E2DC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lc39a6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27EA1E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427E50E8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C8C0755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Plk3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30218C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EDEC10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2F2A55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1BE5C1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FB213E7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29F497B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3D2F94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1616A2CC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DB2491A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lastRenderedPageBreak/>
              <w:t>Calhm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BAB4F87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077E9ECC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D701AC9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Polr1b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0C0977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0574144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F9EBC4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m2a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7AA6E53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04B3F01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E6FA2B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px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BC3597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BAD6AA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1BD0C57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Klhl6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C8F2C9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64B9F7C8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6E24AF0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gta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26195BB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DD6572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D638D1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rp9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F29B374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1FC4C8EB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2D9A612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Pus7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2C4B79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80143A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B5CB2C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ptbn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E42E96A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0909A0B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38E1838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ng4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D43E40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E319CC5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672713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Qtrt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F6EF17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170D2C3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058233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Cd2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04C7D54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5EF6009B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052551C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nl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197FDF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4E374B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E823664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Elmsan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46D6C61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38F8D44D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5027D01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Rfc1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B82836D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7E86914C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CF5506F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nk2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A1B9096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  <w:tr w:rsidR="005D5213" w:rsidRPr="002D494C" w14:paraId="278845C2" w14:textId="77777777" w:rsidTr="00825791">
        <w:trPr>
          <w:trHeight w:val="31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B810367" w14:textId="77777777" w:rsidR="005D5213" w:rsidRPr="002D494C" w:rsidRDefault="005D5213" w:rsidP="00825791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wap70</w:t>
            </w:r>
          </w:p>
        </w:tc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F6C4462" w14:textId="77777777" w:rsidR="005D5213" w:rsidRPr="002D494C" w:rsidRDefault="005D5213" w:rsidP="00825791">
            <w:pPr>
              <w:jc w:val="right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31E8FB85" w14:textId="77777777" w:rsidR="005D5213" w:rsidRPr="002D494C" w:rsidRDefault="005D5213" w:rsidP="005D5213">
      <w:pPr>
        <w:rPr>
          <w:b/>
          <w:bCs/>
          <w:sz w:val="22"/>
          <w:szCs w:val="22"/>
        </w:rPr>
      </w:pPr>
    </w:p>
    <w:p w14:paraId="5205E133" w14:textId="77777777" w:rsidR="005D5213" w:rsidRPr="002D494C" w:rsidRDefault="005D5213" w:rsidP="005D5213">
      <w:pPr>
        <w:rPr>
          <w:b/>
          <w:bCs/>
          <w:sz w:val="22"/>
          <w:szCs w:val="22"/>
        </w:rPr>
      </w:pPr>
      <w:r w:rsidRPr="002D494C">
        <w:rPr>
          <w:b/>
          <w:bCs/>
          <w:sz w:val="22"/>
          <w:szCs w:val="22"/>
        </w:rPr>
        <w:br w:type="page"/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2340"/>
        <w:gridCol w:w="7280"/>
      </w:tblGrid>
      <w:tr w:rsidR="005D5213" w:rsidRPr="002D494C" w14:paraId="0C5A877E" w14:textId="77777777" w:rsidTr="005D5213">
        <w:trPr>
          <w:trHeight w:val="400"/>
        </w:trPr>
        <w:tc>
          <w:tcPr>
            <w:tcW w:w="9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47ADF" w14:textId="6105EAAB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lastRenderedPageBreak/>
              <w:t>Supplementary table 2 Primers used in the study</w:t>
            </w:r>
          </w:p>
        </w:tc>
      </w:tr>
      <w:tr w:rsidR="005D5213" w:rsidRPr="002D494C" w14:paraId="435E444A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CB562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72473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5D5213" w:rsidRPr="002D494C" w14:paraId="3C4A2101" w14:textId="77777777" w:rsidTr="005D5213">
        <w:trPr>
          <w:trHeight w:val="400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6EB609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Region deletion in A20 cells</w:t>
            </w:r>
          </w:p>
        </w:tc>
      </w:tr>
      <w:tr w:rsidR="005D5213" w:rsidRPr="002D494C" w14:paraId="77B18EF8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103E0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Region 1 deletion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E5A0E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ACTTTGAACGTTACCTTCT</w:t>
            </w:r>
          </w:p>
        </w:tc>
      </w:tr>
      <w:tr w:rsidR="005D5213" w:rsidRPr="002D494C" w14:paraId="78EECD53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6C6AA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04A49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ATAGATCATGACCTCCAAAG</w:t>
            </w:r>
          </w:p>
        </w:tc>
      </w:tr>
      <w:tr w:rsidR="005D5213" w:rsidRPr="002D494C" w14:paraId="22C59C74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7DE43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6ACF1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</w:tr>
      <w:tr w:rsidR="005D5213" w:rsidRPr="002D494C" w14:paraId="0F3CB590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FCE35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Region 2 deletion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68659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GCAGCAGAAATGCTGATGTG</w:t>
            </w:r>
          </w:p>
        </w:tc>
      </w:tr>
      <w:tr w:rsidR="005D5213" w:rsidRPr="002D494C" w14:paraId="62A2248F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E15C1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548AE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TTTGGGGCTCACTATCTAG</w:t>
            </w:r>
          </w:p>
        </w:tc>
      </w:tr>
      <w:tr w:rsidR="005D5213" w:rsidRPr="002D494C" w14:paraId="0435A6D5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16AA1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44C74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</w:tr>
      <w:tr w:rsidR="005D5213" w:rsidRPr="002D494C" w14:paraId="6F8284B4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EA33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Region 3 deletion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E53D2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TGCGTGCCATACAGATTCCA</w:t>
            </w:r>
          </w:p>
        </w:tc>
      </w:tr>
      <w:tr w:rsidR="005D5213" w:rsidRPr="002D494C" w14:paraId="5AFF5371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9D4A3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F7D1B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TTCACTTACTCAGGCCAGA</w:t>
            </w:r>
          </w:p>
        </w:tc>
      </w:tr>
      <w:tr w:rsidR="005D5213" w:rsidRPr="002D494C" w14:paraId="008181D3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0FFB4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E5436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</w:tr>
      <w:tr w:rsidR="005D5213" w:rsidRPr="002D494C" w14:paraId="6816ABD6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E25D7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Region 4 deletion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E66B2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AACTCCTGTTGGGATTTTTC</w:t>
            </w:r>
          </w:p>
        </w:tc>
      </w:tr>
      <w:tr w:rsidR="005D5213" w:rsidRPr="002D494C" w14:paraId="7292BD5B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B2448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BBB71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AGGTCCCACTGTTTGCAAGT</w:t>
            </w:r>
          </w:p>
        </w:tc>
      </w:tr>
      <w:tr w:rsidR="005D5213" w:rsidRPr="002D494C" w14:paraId="6466B1BA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74E10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A74FC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</w:tr>
      <w:tr w:rsidR="005D5213" w:rsidRPr="002D494C" w14:paraId="2900DC97" w14:textId="77777777" w:rsidTr="005D5213">
        <w:trPr>
          <w:trHeight w:val="3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D16AB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 xml:space="preserve">Deletion in </w:t>
            </w:r>
            <w:proofErr w:type="spellStart"/>
            <w:r w:rsidRPr="002D494C">
              <w:rPr>
                <w:b/>
                <w:bCs/>
                <w:sz w:val="22"/>
                <w:szCs w:val="22"/>
              </w:rPr>
              <w:t>Myce</w:t>
            </w:r>
            <w:proofErr w:type="spellEnd"/>
            <w:r w:rsidRPr="002D494C">
              <w:rPr>
                <w:b/>
                <w:bCs/>
                <w:sz w:val="22"/>
                <w:szCs w:val="22"/>
              </w:rPr>
              <w:t xml:space="preserve"> mice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B7FC1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ATAGATCATGACCTCCAAAG</w:t>
            </w:r>
          </w:p>
        </w:tc>
      </w:tr>
      <w:tr w:rsidR="005D5213" w:rsidRPr="002D494C" w14:paraId="2A1CB6E9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B5FA7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1587E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ACTTTGAACGTTACCTTCT</w:t>
            </w:r>
          </w:p>
        </w:tc>
      </w:tr>
      <w:tr w:rsidR="005D5213" w:rsidRPr="002D494C" w14:paraId="0C942E97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1DA05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5AF56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</w:tr>
      <w:tr w:rsidR="005D5213" w:rsidRPr="002D494C" w14:paraId="2EB22960" w14:textId="77777777" w:rsidTr="005D5213">
        <w:trPr>
          <w:trHeight w:val="34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C211C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 xml:space="preserve">3C from </w:t>
            </w:r>
            <w:proofErr w:type="spellStart"/>
            <w:r w:rsidRPr="002D494C">
              <w:rPr>
                <w:b/>
                <w:bCs/>
                <w:sz w:val="22"/>
                <w:szCs w:val="22"/>
              </w:rPr>
              <w:t>HiC</w:t>
            </w:r>
            <w:proofErr w:type="spellEnd"/>
            <w:r w:rsidRPr="002D494C">
              <w:rPr>
                <w:b/>
                <w:bCs/>
                <w:sz w:val="22"/>
                <w:szCs w:val="22"/>
              </w:rPr>
              <w:t xml:space="preserve"> primers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F093C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</w:tr>
      <w:tr w:rsidR="005D5213" w:rsidRPr="002D494C" w14:paraId="550D6541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A14E8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1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0B144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TGTTGTCAGAAATTGCAAGCCCT</w:t>
            </w:r>
          </w:p>
        </w:tc>
      </w:tr>
      <w:tr w:rsidR="005D5213" w:rsidRPr="002D494C" w14:paraId="72F2DE6B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2497F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3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A9A00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GCTCAATGAGTTCTGAGACTGCT</w:t>
            </w:r>
          </w:p>
        </w:tc>
      </w:tr>
      <w:tr w:rsidR="005D5213" w:rsidRPr="002D494C" w14:paraId="0C53A0D5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BA8B4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6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3E8B7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CAACCAGGGGCTCTCTTGATAGTA</w:t>
            </w:r>
          </w:p>
        </w:tc>
      </w:tr>
      <w:tr w:rsidR="005D5213" w:rsidRPr="002D494C" w14:paraId="0BC34938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DB1AA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8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5BFFD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AAGCTTAGAGGGAGCTTGAATACATATGT</w:t>
            </w:r>
          </w:p>
        </w:tc>
      </w:tr>
      <w:tr w:rsidR="005D5213" w:rsidRPr="002D494C" w14:paraId="64A31A9F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CA9EE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1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FFF53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GTGCTAGTCCAACTGGTGGT</w:t>
            </w:r>
          </w:p>
        </w:tc>
      </w:tr>
      <w:tr w:rsidR="005D5213" w:rsidRPr="002D494C" w14:paraId="2C67180C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12F2F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15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C0DB8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AGCACTGCCTTAAGTTAGACTGATTG</w:t>
            </w:r>
          </w:p>
        </w:tc>
      </w:tr>
      <w:tr w:rsidR="005D5213" w:rsidRPr="002D494C" w14:paraId="349DAB1E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253C9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2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50E2C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TCACACTGTCAAGGAAGAAACCAC</w:t>
            </w:r>
          </w:p>
        </w:tc>
      </w:tr>
      <w:tr w:rsidR="005D5213" w:rsidRPr="002D494C" w14:paraId="343B1E02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A5E90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26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A8AC9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CTCAGTGGAAAGCCCTGAGTAC</w:t>
            </w:r>
          </w:p>
        </w:tc>
      </w:tr>
      <w:tr w:rsidR="005D5213" w:rsidRPr="002D494C" w14:paraId="0629CA6B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AF629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29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26F04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CCTCAGCTGGCTCTAGACTCA</w:t>
            </w:r>
          </w:p>
        </w:tc>
      </w:tr>
      <w:tr w:rsidR="005D5213" w:rsidRPr="002D494C" w14:paraId="411EEE38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715CF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3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C5CC0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CTAGTCCACATGATTTCTGGAGC</w:t>
            </w:r>
          </w:p>
        </w:tc>
      </w:tr>
      <w:tr w:rsidR="005D5213" w:rsidRPr="002D494C" w14:paraId="71709E10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5A439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35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9FC4B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GCATTGCAGCCAAACTCTAAACTC</w:t>
            </w:r>
          </w:p>
        </w:tc>
      </w:tr>
      <w:tr w:rsidR="005D5213" w:rsidRPr="002D494C" w14:paraId="22F57D51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CBD55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38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8208C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CTGAGGTGCTGTTCTTGTGTG</w:t>
            </w:r>
          </w:p>
        </w:tc>
      </w:tr>
      <w:tr w:rsidR="005D5213" w:rsidRPr="002D494C" w14:paraId="56F5626A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559D4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41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3E5D9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GAAGAATGCAGTGGACTCTCCTT</w:t>
            </w:r>
          </w:p>
        </w:tc>
      </w:tr>
      <w:tr w:rsidR="005D5213" w:rsidRPr="002D494C" w14:paraId="13EE2F7E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5945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44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680F6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TGGTCCAGGGTTACATAACTGAGGTT</w:t>
            </w:r>
          </w:p>
        </w:tc>
      </w:tr>
      <w:tr w:rsidR="005D5213" w:rsidRPr="002D494C" w14:paraId="7DF072BF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AB3F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P3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66BC0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TCTCGCTGGAATTACTACAGCGAG</w:t>
            </w:r>
          </w:p>
        </w:tc>
      </w:tr>
      <w:tr w:rsidR="005D5213" w:rsidRPr="002D494C" w14:paraId="10212C84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F0CF7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P1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111B6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AGGCGTCTCTCTAAGGCTGG</w:t>
            </w:r>
          </w:p>
        </w:tc>
      </w:tr>
      <w:tr w:rsidR="005D5213" w:rsidRPr="002D494C" w14:paraId="00CE7C97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57CAC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P4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CBF94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TGGCAGTGAGTTGCTGAGCA</w:t>
            </w:r>
          </w:p>
        </w:tc>
      </w:tr>
      <w:tr w:rsidR="005D5213" w:rsidRPr="002D494C" w14:paraId="56CAA4CB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8E6EF2" w14:textId="77777777" w:rsidR="005D5213" w:rsidRPr="002D494C" w:rsidRDefault="005D5213">
            <w:pPr>
              <w:jc w:val="right"/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50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F555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ATGGAGAGCCTTGACCTCCTT</w:t>
            </w:r>
          </w:p>
        </w:tc>
      </w:tr>
      <w:tr w:rsidR="005D5213" w:rsidRPr="002D494C" w14:paraId="43B368A2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0D8E9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E4255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</w:tr>
      <w:tr w:rsidR="005D5213" w:rsidRPr="002D494C" w14:paraId="2BC9D0D8" w14:textId="77777777" w:rsidTr="005D5213">
        <w:trPr>
          <w:trHeight w:val="440"/>
        </w:trPr>
        <w:tc>
          <w:tcPr>
            <w:tcW w:w="9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C1D9B5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D494C">
              <w:rPr>
                <w:b/>
                <w:bCs/>
                <w:sz w:val="22"/>
                <w:szCs w:val="22"/>
              </w:rPr>
              <w:t>Myce</w:t>
            </w:r>
            <w:proofErr w:type="spellEnd"/>
            <w:r w:rsidRPr="002D494C">
              <w:rPr>
                <w:b/>
                <w:bCs/>
                <w:sz w:val="22"/>
                <w:szCs w:val="22"/>
              </w:rPr>
              <w:t xml:space="preserve"> genotyping primers</w:t>
            </w:r>
          </w:p>
        </w:tc>
      </w:tr>
      <w:tr w:rsidR="005D5213" w:rsidRPr="002D494C" w14:paraId="24BE6ABB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DAB02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F - primary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662F0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CATAATGTGATTCTCAAGAGGAGAGTACATAC</w:t>
            </w:r>
          </w:p>
        </w:tc>
      </w:tr>
      <w:tr w:rsidR="005D5213" w:rsidRPr="002D494C" w14:paraId="4F1689ED" w14:textId="77777777" w:rsidTr="005D5213">
        <w:trPr>
          <w:trHeight w:val="6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13DBC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lastRenderedPageBreak/>
              <w:t>F - deletion confirmation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A18D0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GTCACACTGTCAAGGAAGAAACCAC</w:t>
            </w:r>
          </w:p>
        </w:tc>
      </w:tr>
      <w:tr w:rsidR="005D5213" w:rsidRPr="002D494C" w14:paraId="3BB12B50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622F0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722DD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 </w:t>
            </w:r>
          </w:p>
        </w:tc>
      </w:tr>
      <w:tr w:rsidR="005D5213" w:rsidRPr="002D494C" w14:paraId="0CC28D32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76A4A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R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564A2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AGAAATGGAGCATGGGAGC</w:t>
            </w:r>
          </w:p>
        </w:tc>
      </w:tr>
      <w:tr w:rsidR="005D5213" w:rsidRPr="002D494C" w14:paraId="4BA91B18" w14:textId="77777777" w:rsidTr="005D5213">
        <w:trPr>
          <w:trHeight w:val="640"/>
        </w:trPr>
        <w:tc>
          <w:tcPr>
            <w:tcW w:w="9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AF71AF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 xml:space="preserve">The R primer is used </w:t>
            </w:r>
            <w:proofErr w:type="spellStart"/>
            <w:r w:rsidRPr="002D494C">
              <w:rPr>
                <w:sz w:val="22"/>
                <w:szCs w:val="22"/>
              </w:rPr>
              <w:t>seperately</w:t>
            </w:r>
            <w:proofErr w:type="spellEnd"/>
            <w:r w:rsidRPr="002D494C">
              <w:rPr>
                <w:sz w:val="22"/>
                <w:szCs w:val="22"/>
              </w:rPr>
              <w:t xml:space="preserve"> with both the above F primers. Two PCRs are performed on each mouse to ensure </w:t>
            </w:r>
            <w:proofErr w:type="spellStart"/>
            <w:r w:rsidRPr="002D494C">
              <w:rPr>
                <w:sz w:val="22"/>
                <w:szCs w:val="22"/>
              </w:rPr>
              <w:t>geotyping</w:t>
            </w:r>
            <w:proofErr w:type="spellEnd"/>
            <w:r w:rsidRPr="002D494C">
              <w:rPr>
                <w:sz w:val="22"/>
                <w:szCs w:val="22"/>
              </w:rPr>
              <w:t xml:space="preserve"> accuracy.</w:t>
            </w:r>
          </w:p>
        </w:tc>
      </w:tr>
      <w:tr w:rsidR="005D5213" w:rsidRPr="002D494C" w14:paraId="37016F46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13D5D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BE3DD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</w:tr>
      <w:tr w:rsidR="005D5213" w:rsidRPr="002D494C" w14:paraId="25FE07A2" w14:textId="77777777" w:rsidTr="005D5213">
        <w:trPr>
          <w:trHeight w:val="6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6B00A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D494C">
              <w:rPr>
                <w:b/>
                <w:bCs/>
                <w:sz w:val="22"/>
                <w:szCs w:val="22"/>
              </w:rPr>
              <w:t>Myc</w:t>
            </w:r>
            <w:proofErr w:type="spellEnd"/>
            <w:r w:rsidRPr="002D494C">
              <w:rPr>
                <w:b/>
                <w:bCs/>
                <w:sz w:val="22"/>
                <w:szCs w:val="22"/>
              </w:rPr>
              <w:t xml:space="preserve"> transcript qPCR (</w:t>
            </w:r>
            <w:proofErr w:type="spellStart"/>
            <w:r w:rsidRPr="002D494C">
              <w:rPr>
                <w:b/>
                <w:bCs/>
                <w:sz w:val="22"/>
                <w:szCs w:val="22"/>
              </w:rPr>
              <w:t>Taqman</w:t>
            </w:r>
            <w:proofErr w:type="spellEnd"/>
            <w:r w:rsidRPr="002D494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C40C7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D5213" w:rsidRPr="002D494C" w14:paraId="43973676" w14:textId="77777777" w:rsidTr="005D5213">
        <w:trPr>
          <w:trHeight w:val="5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96B7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Actb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Forward 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9B30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GACTCATCGTACTCCTGCTTG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  <w:r w:rsidRPr="002D494C">
              <w:rPr>
                <w:color w:val="333333"/>
                <w:sz w:val="22"/>
                <w:szCs w:val="22"/>
              </w:rPr>
              <w:t xml:space="preserve">, </w:t>
            </w:r>
          </w:p>
        </w:tc>
      </w:tr>
      <w:tr w:rsidR="005D5213" w:rsidRPr="002D494C" w14:paraId="7AB0B610" w14:textId="77777777" w:rsidTr="005D5213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2549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Actb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everse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21E1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GATTACTGCTCTGGCTCCTAG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  <w:r w:rsidRPr="002D494C">
              <w:rPr>
                <w:color w:val="333333"/>
                <w:sz w:val="22"/>
                <w:szCs w:val="22"/>
              </w:rPr>
              <w:t xml:space="preserve">, </w:t>
            </w:r>
          </w:p>
        </w:tc>
      </w:tr>
      <w:tr w:rsidR="005D5213" w:rsidRPr="002D494C" w14:paraId="45A87300" w14:textId="77777777" w:rsidTr="005D52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716E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Actb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Probe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7F46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CTGGCCTCACTGTCCACCTTCC-3'</w:t>
            </w:r>
          </w:p>
        </w:tc>
      </w:tr>
      <w:tr w:rsidR="005D5213" w:rsidRPr="002D494C" w14:paraId="14F22348" w14:textId="77777777" w:rsidTr="005D52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A748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Forward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5EA8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CTTCCTCATCTTCTTGCTCTTCT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3B9B3A01" w14:textId="77777777" w:rsidTr="005D5213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493D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everse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678F5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TTCTCTCCTTCCTCGGACTC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75698640" w14:textId="77777777" w:rsidTr="005D52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CFA86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Probe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CF6F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CGGTGTCTCCTCATGCAGCACT-3'</w:t>
            </w:r>
          </w:p>
        </w:tc>
      </w:tr>
      <w:tr w:rsidR="005D5213" w:rsidRPr="002D494C" w14:paraId="00F168CA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0368A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93E8C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</w:tr>
      <w:tr w:rsidR="005D5213" w:rsidRPr="002D494C" w14:paraId="698DADDC" w14:textId="77777777" w:rsidTr="005D5213">
        <w:trPr>
          <w:trHeight w:val="360"/>
        </w:trPr>
        <w:tc>
          <w:tcPr>
            <w:tcW w:w="9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DBE63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In vitro transcription of sgRNAs</w:t>
            </w:r>
          </w:p>
        </w:tc>
      </w:tr>
      <w:tr w:rsidR="005D5213" w:rsidRPr="002D494C" w14:paraId="2740CC67" w14:textId="77777777" w:rsidTr="005D5213">
        <w:trPr>
          <w:trHeight w:val="9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3CAAD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emplate sequence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3556B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AAAAAAAGCACCGACTCGGTGCCACTTTTTCAA-GTTGATAACGGACTAGCCTTATTTAAACTTGCTATG-CTGTTTCCAGCATAGCTCTTAAAC</w:t>
            </w:r>
          </w:p>
        </w:tc>
      </w:tr>
      <w:tr w:rsidR="005D5213" w:rsidRPr="002D494C" w14:paraId="08ED95C1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E5FC9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Universal F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D9018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ATCCTAATACGACTCACTATAG</w:t>
            </w:r>
          </w:p>
        </w:tc>
      </w:tr>
      <w:tr w:rsidR="005D5213" w:rsidRPr="002D494C" w14:paraId="21DD8377" w14:textId="77777777" w:rsidTr="005D5213">
        <w:trPr>
          <w:trHeight w:val="3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6C6F6" w14:textId="77777777" w:rsidR="005D5213" w:rsidRPr="002D494C" w:rsidRDefault="005D5213">
            <w:pPr>
              <w:rPr>
                <w:sz w:val="22"/>
                <w:szCs w:val="22"/>
              </w:rPr>
            </w:pPr>
            <w:r w:rsidRPr="002D494C">
              <w:rPr>
                <w:sz w:val="22"/>
                <w:szCs w:val="22"/>
              </w:rPr>
              <w:t>Universal R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B9E87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AAAAAAAGCACCGACTCG</w:t>
            </w:r>
          </w:p>
        </w:tc>
      </w:tr>
      <w:tr w:rsidR="005D5213" w:rsidRPr="002D494C" w14:paraId="6A45DC49" w14:textId="77777777" w:rsidTr="005D5213">
        <w:trPr>
          <w:trHeight w:val="9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922EE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T7 promoter (append to 5' of sgRNA sequence)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DCEDD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ATCCTAATACGACTCACTATAG</w:t>
            </w:r>
          </w:p>
        </w:tc>
      </w:tr>
      <w:tr w:rsidR="005D5213" w:rsidRPr="002D494C" w14:paraId="464A788C" w14:textId="77777777" w:rsidTr="005D52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0BADB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Scaffold (append to 3' of sgRNA sequence)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D3156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GTTTAAGAGCTATGCTGG</w:t>
            </w:r>
          </w:p>
        </w:tc>
      </w:tr>
      <w:tr w:rsidR="005D5213" w:rsidRPr="002D494C" w14:paraId="39100690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F7790" w14:textId="77777777" w:rsidR="005D5213" w:rsidRPr="002D494C" w:rsidRDefault="005D5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AADF3" w14:textId="77777777" w:rsidR="005D5213" w:rsidRPr="002D494C" w:rsidRDefault="005D5213">
            <w:pPr>
              <w:rPr>
                <w:sz w:val="22"/>
                <w:szCs w:val="22"/>
              </w:rPr>
            </w:pPr>
          </w:p>
        </w:tc>
      </w:tr>
      <w:tr w:rsidR="005D5213" w:rsidRPr="002D494C" w14:paraId="2F920E57" w14:textId="77777777" w:rsidTr="005D5213">
        <w:trPr>
          <w:trHeight w:val="500"/>
        </w:trPr>
        <w:tc>
          <w:tcPr>
            <w:tcW w:w="9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8A080" w14:textId="77777777" w:rsidR="005D5213" w:rsidRPr="002D494C" w:rsidRDefault="005D5213">
            <w:pPr>
              <w:rPr>
                <w:b/>
                <w:bCs/>
                <w:sz w:val="22"/>
                <w:szCs w:val="22"/>
              </w:rPr>
            </w:pPr>
            <w:r w:rsidRPr="002D494C">
              <w:rPr>
                <w:b/>
                <w:bCs/>
                <w:sz w:val="22"/>
                <w:szCs w:val="22"/>
              </w:rPr>
              <w:t>Putative enhancer deletion check primers</w:t>
            </w:r>
          </w:p>
        </w:tc>
      </w:tr>
      <w:tr w:rsidR="005D5213" w:rsidRPr="002D494C" w14:paraId="4ED046F0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F028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1 Forward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EC1F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CATAATGTGATTCTCAAGAGGAGAGTACATAC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  <w:r w:rsidRPr="002D494C">
              <w:rPr>
                <w:color w:val="333333"/>
                <w:sz w:val="22"/>
                <w:szCs w:val="22"/>
              </w:rPr>
              <w:t xml:space="preserve">, </w:t>
            </w:r>
          </w:p>
        </w:tc>
      </w:tr>
      <w:tr w:rsidR="005D5213" w:rsidRPr="002D494C" w14:paraId="05F23326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51AF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1 Reverse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8104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GTGCTCTTCCCAGGGAAAACTGTTTCC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  <w:r w:rsidRPr="002D494C">
              <w:rPr>
                <w:color w:val="333333"/>
                <w:sz w:val="22"/>
                <w:szCs w:val="22"/>
              </w:rPr>
              <w:t xml:space="preserve">, </w:t>
            </w:r>
          </w:p>
        </w:tc>
      </w:tr>
      <w:tr w:rsidR="005D5213" w:rsidRPr="002D494C" w14:paraId="717E8630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F13A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1 Internal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0F4B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TGGGAGCAAGCAAACGATTTGC-3'</w:t>
            </w:r>
          </w:p>
        </w:tc>
      </w:tr>
      <w:tr w:rsidR="005D5213" w:rsidRPr="002D494C" w14:paraId="162E933B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C664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2 Forward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B3FB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CTGTGGAACCTTGAGAAAGATGGGTTATAC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4065DEE2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F968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2 Reverse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BC63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ATCCCTTTATGCAGTAGCCTGTATGTG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7E9D285A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516E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2 Internal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ADD2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GAGCAGGATGAAAGGCAAGGAC-3'</w:t>
            </w:r>
          </w:p>
        </w:tc>
      </w:tr>
      <w:tr w:rsidR="005D5213" w:rsidRPr="002D494C" w14:paraId="371F23B0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0771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3 Forward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78E8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CTTGCTGCCCAAAATATTGTTTAGTGAAC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30497054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F4BF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3 Reverse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2D1D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GAGGACTCACATTCCATCCAGATGAGAG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7602DB46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023D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3 Internal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88B8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CACTTGTGTGTAAGGGACATGTCATG-3'</w:t>
            </w:r>
          </w:p>
        </w:tc>
      </w:tr>
      <w:tr w:rsidR="005D5213" w:rsidRPr="002D494C" w14:paraId="7CE26C99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03DD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4 Forward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23CF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TTTGTGAGGATTAACCACTGAAAGGTACG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4E399989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36D3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4 Reverse 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FF44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</w:t>
            </w:r>
            <w:r w:rsidRPr="002D494C">
              <w:rPr>
                <w:color w:val="333333"/>
                <w:sz w:val="22"/>
                <w:szCs w:val="22"/>
              </w:rPr>
              <w:t>CAATACCTGCTCACTGACAGCAAAC</w:t>
            </w:r>
            <w:r w:rsidRPr="002D494C">
              <w:rPr>
                <w:color w:val="000000"/>
                <w:sz w:val="22"/>
                <w:szCs w:val="22"/>
              </w:rPr>
              <w:t>-3'</w:t>
            </w:r>
          </w:p>
        </w:tc>
      </w:tr>
      <w:tr w:rsidR="005D5213" w:rsidRPr="002D494C" w14:paraId="09DB912E" w14:textId="77777777" w:rsidTr="005D5213">
        <w:trPr>
          <w:trHeight w:val="3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401B3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2D494C">
              <w:rPr>
                <w:color w:val="000000"/>
                <w:sz w:val="22"/>
                <w:szCs w:val="22"/>
              </w:rPr>
              <w:lastRenderedPageBreak/>
              <w:t>Myc</w:t>
            </w:r>
            <w:proofErr w:type="spellEnd"/>
            <w:r w:rsidRPr="002D494C">
              <w:rPr>
                <w:color w:val="000000"/>
                <w:sz w:val="22"/>
                <w:szCs w:val="22"/>
              </w:rPr>
              <w:t xml:space="preserve"> R4 Internal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FD35" w14:textId="77777777" w:rsidR="005D5213" w:rsidRPr="002D494C" w:rsidRDefault="005D5213">
            <w:pPr>
              <w:jc w:val="both"/>
              <w:rPr>
                <w:color w:val="000000"/>
                <w:sz w:val="22"/>
                <w:szCs w:val="22"/>
              </w:rPr>
            </w:pPr>
            <w:r w:rsidRPr="002D494C">
              <w:rPr>
                <w:color w:val="000000"/>
                <w:sz w:val="22"/>
                <w:szCs w:val="22"/>
              </w:rPr>
              <w:t>5'-CTCTTTTGAAACAGCTTCTGCTTTGAAG-3'</w:t>
            </w:r>
          </w:p>
        </w:tc>
      </w:tr>
    </w:tbl>
    <w:p w14:paraId="2C3C8846" w14:textId="7416DFBC" w:rsidR="00CA4CBA" w:rsidRDefault="00CA4CBA" w:rsidP="005D5213">
      <w:pPr>
        <w:rPr>
          <w:b/>
          <w:bCs/>
          <w:sz w:val="22"/>
          <w:szCs w:val="22"/>
        </w:rPr>
      </w:pPr>
    </w:p>
    <w:p w14:paraId="6F54ABA3" w14:textId="63DE82D9" w:rsidR="00247104" w:rsidRDefault="00CA4CB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tbl>
      <w:tblPr>
        <w:tblW w:w="8242" w:type="dxa"/>
        <w:tblLook w:val="04A0" w:firstRow="1" w:lastRow="0" w:firstColumn="1" w:lastColumn="0" w:noHBand="0" w:noVBand="1"/>
      </w:tblPr>
      <w:tblGrid>
        <w:gridCol w:w="1742"/>
        <w:gridCol w:w="1300"/>
        <w:gridCol w:w="1300"/>
        <w:gridCol w:w="1300"/>
        <w:gridCol w:w="1300"/>
        <w:gridCol w:w="1300"/>
      </w:tblGrid>
      <w:tr w:rsidR="00E26B81" w14:paraId="6270D981" w14:textId="77777777" w:rsidTr="001044A7">
        <w:trPr>
          <w:trHeight w:val="983"/>
        </w:trPr>
        <w:tc>
          <w:tcPr>
            <w:tcW w:w="82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9A06" w14:textId="7DEBEFE7" w:rsidR="00E26B81" w:rsidRPr="001044A7" w:rsidRDefault="00E26B8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Supplementary table 3 Total number of motifs of transcription factors differentially expressed between naïve and 3 hour activated B cells detected in the </w:t>
            </w:r>
            <w:proofErr w:type="spellStart"/>
            <w:r w:rsidRPr="001044A7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y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promoter or regions 1-4.</w:t>
            </w:r>
          </w:p>
        </w:tc>
      </w:tr>
      <w:tr w:rsidR="00247104" w14:paraId="7F0CCD99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177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BFE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8C5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A3A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DA11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91F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4</w:t>
            </w:r>
          </w:p>
        </w:tc>
      </w:tr>
      <w:tr w:rsidR="00247104" w14:paraId="1B4113C4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5ADF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k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F34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E11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756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13F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DE9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65ED0C8D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FAC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k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77F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40D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BF0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C64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CEA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051ED60A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7C8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r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11D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89C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144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774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FC0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9FB9C2E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FF4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D86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B53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077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79A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086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B225EF6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6A1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35A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D33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972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FA9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942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F788B7F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CA53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l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AC8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200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028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38F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CEA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7D371BAB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7521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65B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87D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96F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A8E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3C4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083059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66B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hlhe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03B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AA9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38E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D70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EA9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4FE7084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3E0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94E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1D8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C12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9BD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2FD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ED2548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6101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302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9C1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05B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8A5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CFF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47104" w14:paraId="6144C2C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875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s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1FF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418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F3D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44B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169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BC2E696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01E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s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9CB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C8E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6CF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9BB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C71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050E6C1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FBA8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3CD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D1A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F3C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A3D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401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89DCCDF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496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n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3B8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48F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32B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AFA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BE2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5D4CA7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388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1h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E27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00D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E2C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7A2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B2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39D1309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FCA8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3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AE4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76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C4D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660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290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2ADF934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8B7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d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04B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819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AF5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421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A59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09313866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22F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bp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7CB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B03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5D3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07D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207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1934AD6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647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n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FB8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6E5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DD9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FB1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95C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71F92128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A3ED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66B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082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B2F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455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B00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9B9FD48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FE47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t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E8A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EFB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F6E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CBD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1C7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1F8C6F12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9203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bf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7BA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3AD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121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AB5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FDE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7979999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CB7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C04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861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0AA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CBA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C28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75EFBB32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536D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b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7C6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36F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913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F63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828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30B4476A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64A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b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0FE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B63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E0C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23D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C33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155E9449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8D3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68E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CA3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D82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C2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181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1303F69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6B24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2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2DE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D67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A42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044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E43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DB65A2F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703F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EA9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7F0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CC6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15A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F64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5610F2C3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AD17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a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3A6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3C3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BA3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AEF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E00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8BD5B42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FF99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8BD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893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52E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6A2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DB7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075924A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F1A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7FF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2C2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A77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85E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A47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57BB327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CFB9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j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906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68A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D59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72F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822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619869B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9A9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2B2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B19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C4B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CE8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362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1200C32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220A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o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B8F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D13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FDE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23C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ED6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0FC025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AA57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o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8CB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42C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1D7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23F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7ED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7AEC79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6D9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b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DC8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163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C4E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76B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DEB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4A5609E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56D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033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F10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8AA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1A0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9E4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11EF552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37CF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fi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D2B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CFF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977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9A0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C49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7125D74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3449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i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CB2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9F8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14F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3B4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C98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603CD3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57B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f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009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A8A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E11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DB9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BD5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2E42B2D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7970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b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C25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3E0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202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60C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551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C479406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0C5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kz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C81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CF1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B7E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00F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CF7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14F46B2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8B10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B95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C78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2AC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E7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6AE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7BED37B6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757A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B4C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AF5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E11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E6D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564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7375AE3D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315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742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054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AAC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0F7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A99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4CB4A6E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56C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f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79B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2E0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079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6E1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34F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35B9638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7DC0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f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116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8B4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958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567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58A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680126D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F500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D02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2E4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F45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ACC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2B7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0D07418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C128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E20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708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9FA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6A2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CD0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2A1C82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86AD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648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718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C2A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573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AAA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B3BD5B6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4C1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287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C2C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47E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1DB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244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3B45FB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89DF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f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197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A70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242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0E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5CA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3ED0D1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8191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f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827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496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9CC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610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38D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1C5411DB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010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f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E1D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66C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A59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B95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112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3109F1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C37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f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6C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5B7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D0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4C0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488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7B7EF87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F261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f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3AB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899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7E5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9B5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2AA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37840FF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E95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2DE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318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26F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B58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208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16BD9FB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506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02F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C5B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3E0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254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FE1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2FC48EB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1DF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at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836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545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F72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E3E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1A4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2664E1CB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2B4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e2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F65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669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43F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432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F76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7A73EC58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E538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i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38D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2D8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A90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FC8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0E8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6338A7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E3EE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1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F3F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D75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2C0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983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016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17C3945A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93A0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4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5B4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CFA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7AA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61D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6B6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D94729D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FCF0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4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E8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24A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082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C8C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E5C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72FB9308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D10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7A7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21C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F99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842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B12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4779B49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9BC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o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331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325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6C8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35E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C83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7F26F83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122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x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BC8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AC9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86E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436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F3A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23D6AC2D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DB9F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0CE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A3F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577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297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D86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07A2F6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F0E4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no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640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042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70E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44F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1CC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4390459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2B5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u2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3C3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00A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491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524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D7E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BB21CC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AA18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u2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137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9CC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907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80C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E75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1AB6A30F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17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dm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BA3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6AE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1B9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789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727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368296B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44E6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0C3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59B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BDF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94C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882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7763C08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72FA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C20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6A6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69D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9CC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23F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1C491E8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F5A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x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772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67A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9D9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D81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C3B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7F6B1E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A264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n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BA8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E17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B28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806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87B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12AD904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C1C3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nx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1D5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B79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1B4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585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205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3EA89F1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2A6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4A8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A46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3C2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D4B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AEC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5E5C2A23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BC3D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c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5A4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779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692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C09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C01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677B1DE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690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a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924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514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678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BCD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836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B555BC9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CB5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reb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867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D7B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B37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847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DDE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8134D1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F893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EEF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C2E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598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9E0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7AD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47104" w14:paraId="0CB208B7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5408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873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B17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ADB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7D9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7BC6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89C87A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0749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34D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F43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F98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CE7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C48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18FF382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B67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40B3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C1E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BC6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69D5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C7C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32EC66A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852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716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10A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B1E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20A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F35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6ABA5E53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875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f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94F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378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0CEE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E1B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593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01D86C3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98D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f7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CE7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6FB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9A1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6F2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9B2A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785BADFA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E25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f7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BAF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39C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48C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173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C07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7104" w14:paraId="61073B52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47B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1BD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FC5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864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38D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5A8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35A6C5D1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94CC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cp2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586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893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D67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9AB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D48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CD7625C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BD4A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i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9BF8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5BF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3CD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2A6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5AAD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43CF020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3025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FBA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BAB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D24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77B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739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47C8C425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EE57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5CF7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5601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623F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C45B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BD1C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7104" w14:paraId="5C54F794" w14:textId="77777777" w:rsidTr="00E26B81">
        <w:trPr>
          <w:trHeight w:val="32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ABA2" w14:textId="77777777" w:rsidR="00247104" w:rsidRDefault="002471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btb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712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65B0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1BA2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D1B9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5EB4" w14:textId="77777777" w:rsidR="00247104" w:rsidRDefault="002471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2C922EAD" w14:textId="10538652" w:rsidR="00C53EF7" w:rsidRDefault="00C53EF7">
      <w:pPr>
        <w:rPr>
          <w:b/>
          <w:bCs/>
          <w:sz w:val="22"/>
          <w:szCs w:val="22"/>
        </w:rPr>
      </w:pPr>
    </w:p>
    <w:p w14:paraId="2A1FBBD8" w14:textId="3172F3EF" w:rsidR="00247104" w:rsidRDefault="0024710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204F70F" w14:textId="77777777" w:rsidR="00CA4CBA" w:rsidRDefault="00CA4CBA">
      <w:pPr>
        <w:rPr>
          <w:b/>
          <w:bCs/>
          <w:sz w:val="22"/>
          <w:szCs w:val="22"/>
        </w:rPr>
      </w:pPr>
    </w:p>
    <w:p w14:paraId="14E36E9B" w14:textId="77777777" w:rsidR="005D5213" w:rsidRPr="002D494C" w:rsidRDefault="005D5213" w:rsidP="005D5213">
      <w:pPr>
        <w:rPr>
          <w:b/>
          <w:bCs/>
          <w:sz w:val="22"/>
          <w:szCs w:val="22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1705"/>
        <w:gridCol w:w="1745"/>
        <w:gridCol w:w="1333"/>
        <w:gridCol w:w="2680"/>
        <w:gridCol w:w="1547"/>
      </w:tblGrid>
      <w:tr w:rsidR="00CA4CBA" w14:paraId="0FFE8008" w14:textId="77777777" w:rsidTr="00CA4CBA">
        <w:trPr>
          <w:trHeight w:val="320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A944" w14:textId="6A304CEA" w:rsidR="00CA4CBA" w:rsidRPr="001044A7" w:rsidRDefault="00CA4CB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044A7">
              <w:rPr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r w:rsidR="00247104">
              <w:rPr>
                <w:b/>
                <w:bCs/>
                <w:color w:val="000000"/>
                <w:sz w:val="22"/>
                <w:szCs w:val="22"/>
              </w:rPr>
              <w:t>4</w:t>
            </w:r>
            <w:r w:rsidRPr="001044A7">
              <w:rPr>
                <w:b/>
                <w:bCs/>
                <w:color w:val="000000"/>
                <w:sz w:val="22"/>
                <w:szCs w:val="22"/>
              </w:rPr>
              <w:t xml:space="preserve"> Antibodies used in this study</w:t>
            </w:r>
          </w:p>
        </w:tc>
      </w:tr>
      <w:tr w:rsidR="00CA4CBA" w14:paraId="7358FEF3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5CB8" w14:textId="77777777" w:rsidR="00CA4CBA" w:rsidRPr="001044A7" w:rsidRDefault="00CA4C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4A7">
              <w:rPr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BFF4" w14:textId="77777777" w:rsidR="00CA4CBA" w:rsidRPr="001044A7" w:rsidRDefault="00CA4C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4A7">
              <w:rPr>
                <w:b/>
                <w:bCs/>
                <w:color w:val="000000"/>
                <w:sz w:val="22"/>
                <w:szCs w:val="22"/>
              </w:rPr>
              <w:t>Fluorochrom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EDED" w14:textId="77777777" w:rsidR="00CA4CBA" w:rsidRPr="001044A7" w:rsidRDefault="00CA4C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4A7">
              <w:rPr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615B" w14:textId="77777777" w:rsidR="00CA4CBA" w:rsidRPr="001044A7" w:rsidRDefault="00CA4C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4A7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CC1B" w14:textId="77777777" w:rsidR="00CA4CBA" w:rsidRPr="001044A7" w:rsidRDefault="00CA4CB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4A7">
              <w:rPr>
                <w:b/>
                <w:bCs/>
                <w:color w:val="000000"/>
                <w:sz w:val="22"/>
                <w:szCs w:val="22"/>
              </w:rPr>
              <w:t>RRID</w:t>
            </w:r>
          </w:p>
        </w:tc>
      </w:tr>
      <w:tr w:rsidR="00CA4CBA" w14:paraId="226FBAA3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3A2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nti-rabbit IgG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824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lexa Fluor 64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6C4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FBB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Life Technologies, A2124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9B76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2535812</w:t>
            </w:r>
          </w:p>
        </w:tc>
      </w:tr>
      <w:tr w:rsidR="00CA4CBA" w14:paraId="2997ED25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BE9B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22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0D6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4B77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RA3-6B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D14B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2BD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 xml:space="preserve">AB_394458 </w:t>
            </w:r>
          </w:p>
        </w:tc>
      </w:tr>
      <w:tr w:rsidR="00CA4CBA" w14:paraId="5B1B5B8F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63D5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22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AF7B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P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D800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RA3-6B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5B6E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664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469395</w:t>
            </w:r>
          </w:p>
        </w:tc>
      </w:tr>
      <w:tr w:rsidR="00CA4CBA" w14:paraId="73F737C2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50A5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9FA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lexa7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E87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M1/7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0CEA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n hous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735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A4CBA" w14:paraId="14D200A2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F52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A82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eFluor45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7E5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M1/7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DD9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CC2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1582236</w:t>
            </w:r>
          </w:p>
        </w:tc>
      </w:tr>
      <w:tr w:rsidR="00CA4CBA" w14:paraId="5673E4F6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F708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11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BFE0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FIT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E9A3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N4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F65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750A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464940</w:t>
            </w:r>
          </w:p>
        </w:tc>
      </w:tr>
      <w:tr w:rsidR="00CA4CBA" w14:paraId="7ADBC3AF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9386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 xml:space="preserve">CD138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539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E45B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281-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222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A9E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395000</w:t>
            </w:r>
          </w:p>
        </w:tc>
      </w:tr>
      <w:tr w:rsidR="00CA4CBA" w14:paraId="6BBB46F4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019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EE37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AC50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D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6E7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0A13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2722495</w:t>
            </w:r>
          </w:p>
        </w:tc>
      </w:tr>
      <w:tr w:rsidR="00CA4CBA" w14:paraId="6B06411E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E67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4052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acific B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6DB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D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F7B3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7A87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A4CBA" w14:paraId="063BED52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FEF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C3D0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B7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CEF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D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A43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9A50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2744310</w:t>
            </w:r>
          </w:p>
        </w:tc>
      </w:tr>
      <w:tr w:rsidR="00CA4CBA" w14:paraId="784D21DE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18B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DC1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E2A8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D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219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n hous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9B6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A4CBA" w14:paraId="12964164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39F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2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4798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8443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7E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C35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1256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10965544</w:t>
            </w:r>
          </w:p>
        </w:tc>
      </w:tr>
      <w:tr w:rsidR="00CA4CBA" w14:paraId="3600FD8F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4C22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2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6DA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379A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3B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D9C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528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469604</w:t>
            </w:r>
          </w:p>
        </w:tc>
      </w:tr>
      <w:tr w:rsidR="00CA4CBA" w14:paraId="12FE0F0E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26F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F7FE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P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CDC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M1/6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F522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n hous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F40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A4CBA" w14:paraId="749CAD94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3825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B5CA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lexa64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D1C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GK1.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F557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D9BB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493372</w:t>
            </w:r>
          </w:p>
        </w:tc>
      </w:tr>
      <w:tr w:rsidR="00CA4CBA" w14:paraId="56E60346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EE0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4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F4FA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1FB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S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9EDA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016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 xml:space="preserve">AB_394748 </w:t>
            </w:r>
          </w:p>
        </w:tc>
      </w:tr>
      <w:tr w:rsidR="00CA4CBA" w14:paraId="2F7D770F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6953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6746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B7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C54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53-7.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9D9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91A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2871364</w:t>
            </w:r>
          </w:p>
        </w:tc>
      </w:tr>
      <w:tr w:rsidR="00CA4CBA" w14:paraId="40C67B88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52C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CD8a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EF2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rCPeFluor7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174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52-6.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2CBB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E5A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1834433</w:t>
            </w:r>
          </w:p>
        </w:tc>
      </w:tr>
      <w:tr w:rsidR="00CA4CBA" w14:paraId="6DA07892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E2E8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GR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913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 cy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720E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RB6-8C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52F5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72F8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469663</w:t>
            </w:r>
          </w:p>
        </w:tc>
      </w:tr>
      <w:tr w:rsidR="00CA4CBA" w14:paraId="10806A78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6922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gM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D00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FIT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960F" w14:textId="77777777" w:rsidR="00CA4CBA" w:rsidRPr="001044A7" w:rsidRDefault="00CA4CBA">
            <w:pPr>
              <w:jc w:val="right"/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331.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AE37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In hous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5C0E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A4CBA" w14:paraId="4D19752D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27DB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C11E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eFluor45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7D74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HK1.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B803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2202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10805519</w:t>
            </w:r>
          </w:p>
        </w:tc>
      </w:tr>
      <w:tr w:rsidR="00CA4CBA" w14:paraId="2EC94EEE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200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AC56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679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D84C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BBFD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1044A7">
              <w:rPr>
                <w:color w:val="000000"/>
                <w:sz w:val="22"/>
                <w:szCs w:val="22"/>
              </w:rPr>
              <w:t>Signaling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>, #56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BD77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A4CBA" w14:paraId="49CDFF5D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CBFC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SiglecF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865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P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B4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E50-24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B03F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1044A7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3CF9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A4CBA" w14:paraId="71F148D6" w14:textId="77777777" w:rsidTr="00CA4CBA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63A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TCRβ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1751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PCeFluor78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53C5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H57-59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8222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044A7">
              <w:rPr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3CD3" w14:textId="77777777" w:rsidR="00CA4CBA" w:rsidRPr="001044A7" w:rsidRDefault="00CA4CBA">
            <w:pPr>
              <w:rPr>
                <w:color w:val="000000"/>
                <w:sz w:val="22"/>
                <w:szCs w:val="22"/>
              </w:rPr>
            </w:pPr>
            <w:r w:rsidRPr="001044A7">
              <w:rPr>
                <w:color w:val="000000"/>
                <w:sz w:val="22"/>
                <w:szCs w:val="22"/>
              </w:rPr>
              <w:t>AB_1272173</w:t>
            </w:r>
          </w:p>
        </w:tc>
      </w:tr>
    </w:tbl>
    <w:p w14:paraId="75B90FC7" w14:textId="33381454" w:rsidR="00351904" w:rsidRPr="002D494C" w:rsidRDefault="00351904">
      <w:pPr>
        <w:rPr>
          <w:b/>
          <w:bCs/>
          <w:sz w:val="22"/>
          <w:szCs w:val="22"/>
        </w:rPr>
      </w:pPr>
    </w:p>
    <w:sectPr w:rsidR="00351904" w:rsidRPr="002D494C" w:rsidSect="00E62D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13"/>
    <w:rsid w:val="00000790"/>
    <w:rsid w:val="0000174E"/>
    <w:rsid w:val="000070CA"/>
    <w:rsid w:val="00016184"/>
    <w:rsid w:val="00016319"/>
    <w:rsid w:val="000205E6"/>
    <w:rsid w:val="0003058B"/>
    <w:rsid w:val="00030902"/>
    <w:rsid w:val="00031F75"/>
    <w:rsid w:val="00032E85"/>
    <w:rsid w:val="00034648"/>
    <w:rsid w:val="00040056"/>
    <w:rsid w:val="00041F12"/>
    <w:rsid w:val="00047A80"/>
    <w:rsid w:val="00052872"/>
    <w:rsid w:val="00056D9E"/>
    <w:rsid w:val="000571DD"/>
    <w:rsid w:val="0005745F"/>
    <w:rsid w:val="00066A85"/>
    <w:rsid w:val="00071FEF"/>
    <w:rsid w:val="000769F7"/>
    <w:rsid w:val="00080E61"/>
    <w:rsid w:val="00083432"/>
    <w:rsid w:val="00085D01"/>
    <w:rsid w:val="00086BA8"/>
    <w:rsid w:val="0008727D"/>
    <w:rsid w:val="000922BA"/>
    <w:rsid w:val="0009544E"/>
    <w:rsid w:val="000A088F"/>
    <w:rsid w:val="000A1550"/>
    <w:rsid w:val="000A4246"/>
    <w:rsid w:val="000A4383"/>
    <w:rsid w:val="000A5AD5"/>
    <w:rsid w:val="000A5CD1"/>
    <w:rsid w:val="000A6F21"/>
    <w:rsid w:val="000A72CF"/>
    <w:rsid w:val="000B0AD9"/>
    <w:rsid w:val="000B1695"/>
    <w:rsid w:val="000B50BF"/>
    <w:rsid w:val="000B7E04"/>
    <w:rsid w:val="000C0443"/>
    <w:rsid w:val="000D54E4"/>
    <w:rsid w:val="000D6F9F"/>
    <w:rsid w:val="000D7150"/>
    <w:rsid w:val="000D7BF7"/>
    <w:rsid w:val="000E2117"/>
    <w:rsid w:val="000E2AF8"/>
    <w:rsid w:val="000E5FBF"/>
    <w:rsid w:val="000E63E3"/>
    <w:rsid w:val="000E7C9C"/>
    <w:rsid w:val="000F3188"/>
    <w:rsid w:val="000F582F"/>
    <w:rsid w:val="000F6308"/>
    <w:rsid w:val="00100FE7"/>
    <w:rsid w:val="001018CF"/>
    <w:rsid w:val="001044A7"/>
    <w:rsid w:val="001145CE"/>
    <w:rsid w:val="0011681A"/>
    <w:rsid w:val="00117755"/>
    <w:rsid w:val="00122FB3"/>
    <w:rsid w:val="00130965"/>
    <w:rsid w:val="001327B0"/>
    <w:rsid w:val="00133DB3"/>
    <w:rsid w:val="00137E96"/>
    <w:rsid w:val="0014081D"/>
    <w:rsid w:val="00142466"/>
    <w:rsid w:val="0014295B"/>
    <w:rsid w:val="00143DB7"/>
    <w:rsid w:val="00143FFF"/>
    <w:rsid w:val="001500F5"/>
    <w:rsid w:val="00152EB7"/>
    <w:rsid w:val="001550F8"/>
    <w:rsid w:val="00157240"/>
    <w:rsid w:val="001601D9"/>
    <w:rsid w:val="001615B2"/>
    <w:rsid w:val="00161996"/>
    <w:rsid w:val="00165295"/>
    <w:rsid w:val="00166F0C"/>
    <w:rsid w:val="001756AD"/>
    <w:rsid w:val="0017758B"/>
    <w:rsid w:val="00180E3D"/>
    <w:rsid w:val="0018546D"/>
    <w:rsid w:val="00190F36"/>
    <w:rsid w:val="001914C4"/>
    <w:rsid w:val="00195571"/>
    <w:rsid w:val="00197825"/>
    <w:rsid w:val="001A1D35"/>
    <w:rsid w:val="001B4EFE"/>
    <w:rsid w:val="001B5E97"/>
    <w:rsid w:val="001C38C4"/>
    <w:rsid w:val="001C3F70"/>
    <w:rsid w:val="001C5652"/>
    <w:rsid w:val="001C612C"/>
    <w:rsid w:val="001C7DFC"/>
    <w:rsid w:val="001D1713"/>
    <w:rsid w:val="001D2BFD"/>
    <w:rsid w:val="001E0DB6"/>
    <w:rsid w:val="001E6E07"/>
    <w:rsid w:val="001F10E5"/>
    <w:rsid w:val="00200FE6"/>
    <w:rsid w:val="00203170"/>
    <w:rsid w:val="002066FD"/>
    <w:rsid w:val="00211D37"/>
    <w:rsid w:val="00212049"/>
    <w:rsid w:val="002144DB"/>
    <w:rsid w:val="002149FF"/>
    <w:rsid w:val="002164BC"/>
    <w:rsid w:val="00216AB6"/>
    <w:rsid w:val="002237F6"/>
    <w:rsid w:val="00223D89"/>
    <w:rsid w:val="00226025"/>
    <w:rsid w:val="002302BA"/>
    <w:rsid w:val="00236077"/>
    <w:rsid w:val="00236133"/>
    <w:rsid w:val="00236FF3"/>
    <w:rsid w:val="00245D20"/>
    <w:rsid w:val="00247104"/>
    <w:rsid w:val="0024721B"/>
    <w:rsid w:val="00251642"/>
    <w:rsid w:val="002534EC"/>
    <w:rsid w:val="00255153"/>
    <w:rsid w:val="002557A1"/>
    <w:rsid w:val="00256942"/>
    <w:rsid w:val="00265FEE"/>
    <w:rsid w:val="002719BA"/>
    <w:rsid w:val="002777C5"/>
    <w:rsid w:val="002819C3"/>
    <w:rsid w:val="00284442"/>
    <w:rsid w:val="00286BF0"/>
    <w:rsid w:val="002874AF"/>
    <w:rsid w:val="00287808"/>
    <w:rsid w:val="00290664"/>
    <w:rsid w:val="002951CA"/>
    <w:rsid w:val="002A4608"/>
    <w:rsid w:val="002B12D4"/>
    <w:rsid w:val="002B173C"/>
    <w:rsid w:val="002B1B5D"/>
    <w:rsid w:val="002B48B3"/>
    <w:rsid w:val="002B5729"/>
    <w:rsid w:val="002B6D06"/>
    <w:rsid w:val="002C208A"/>
    <w:rsid w:val="002C341C"/>
    <w:rsid w:val="002C590A"/>
    <w:rsid w:val="002D14B0"/>
    <w:rsid w:val="002D17FF"/>
    <w:rsid w:val="002D18B4"/>
    <w:rsid w:val="002D1F4A"/>
    <w:rsid w:val="002D2617"/>
    <w:rsid w:val="002D42C1"/>
    <w:rsid w:val="002D494C"/>
    <w:rsid w:val="002D6D2B"/>
    <w:rsid w:val="002E26CA"/>
    <w:rsid w:val="002E4AFC"/>
    <w:rsid w:val="002E7677"/>
    <w:rsid w:val="002E78BA"/>
    <w:rsid w:val="002F0198"/>
    <w:rsid w:val="002F216A"/>
    <w:rsid w:val="002F79E3"/>
    <w:rsid w:val="00311548"/>
    <w:rsid w:val="0031164A"/>
    <w:rsid w:val="00314067"/>
    <w:rsid w:val="00322F74"/>
    <w:rsid w:val="00324843"/>
    <w:rsid w:val="0032583A"/>
    <w:rsid w:val="003313B2"/>
    <w:rsid w:val="00332ED5"/>
    <w:rsid w:val="00333690"/>
    <w:rsid w:val="00333A5E"/>
    <w:rsid w:val="003342F8"/>
    <w:rsid w:val="00337423"/>
    <w:rsid w:val="00337A2D"/>
    <w:rsid w:val="003422EC"/>
    <w:rsid w:val="00343868"/>
    <w:rsid w:val="00346793"/>
    <w:rsid w:val="00346807"/>
    <w:rsid w:val="003513BA"/>
    <w:rsid w:val="00351904"/>
    <w:rsid w:val="0035416A"/>
    <w:rsid w:val="0035518E"/>
    <w:rsid w:val="00355A86"/>
    <w:rsid w:val="00357E3D"/>
    <w:rsid w:val="00362B5E"/>
    <w:rsid w:val="00366440"/>
    <w:rsid w:val="00372DD1"/>
    <w:rsid w:val="00373384"/>
    <w:rsid w:val="00382791"/>
    <w:rsid w:val="00383081"/>
    <w:rsid w:val="00390A58"/>
    <w:rsid w:val="00391B02"/>
    <w:rsid w:val="003966D8"/>
    <w:rsid w:val="003A192E"/>
    <w:rsid w:val="003A346D"/>
    <w:rsid w:val="003A784C"/>
    <w:rsid w:val="003B22ED"/>
    <w:rsid w:val="003B3893"/>
    <w:rsid w:val="003B5679"/>
    <w:rsid w:val="003B7581"/>
    <w:rsid w:val="003C577E"/>
    <w:rsid w:val="003C7004"/>
    <w:rsid w:val="003D1156"/>
    <w:rsid w:val="003D2514"/>
    <w:rsid w:val="003D25F8"/>
    <w:rsid w:val="003D5666"/>
    <w:rsid w:val="003D60BE"/>
    <w:rsid w:val="003D6F96"/>
    <w:rsid w:val="003E0329"/>
    <w:rsid w:val="003E07A8"/>
    <w:rsid w:val="003E3C91"/>
    <w:rsid w:val="003E5407"/>
    <w:rsid w:val="003F2739"/>
    <w:rsid w:val="003F2D1E"/>
    <w:rsid w:val="0040071D"/>
    <w:rsid w:val="00402E7A"/>
    <w:rsid w:val="00404C94"/>
    <w:rsid w:val="00407480"/>
    <w:rsid w:val="004103DF"/>
    <w:rsid w:val="00416464"/>
    <w:rsid w:val="004211A5"/>
    <w:rsid w:val="004220EF"/>
    <w:rsid w:val="0042523A"/>
    <w:rsid w:val="004327A7"/>
    <w:rsid w:val="00434F00"/>
    <w:rsid w:val="00435C53"/>
    <w:rsid w:val="00445E2D"/>
    <w:rsid w:val="00447340"/>
    <w:rsid w:val="00450DBC"/>
    <w:rsid w:val="004561D3"/>
    <w:rsid w:val="0046376C"/>
    <w:rsid w:val="004642BB"/>
    <w:rsid w:val="00465688"/>
    <w:rsid w:val="00470F53"/>
    <w:rsid w:val="004717E6"/>
    <w:rsid w:val="004755BF"/>
    <w:rsid w:val="00477ADD"/>
    <w:rsid w:val="004933DC"/>
    <w:rsid w:val="0049381D"/>
    <w:rsid w:val="00496344"/>
    <w:rsid w:val="004A3047"/>
    <w:rsid w:val="004B147B"/>
    <w:rsid w:val="004B292F"/>
    <w:rsid w:val="004B2D34"/>
    <w:rsid w:val="004B4A52"/>
    <w:rsid w:val="004C62C0"/>
    <w:rsid w:val="004C672C"/>
    <w:rsid w:val="004D1C8B"/>
    <w:rsid w:val="004D65BF"/>
    <w:rsid w:val="004E1E9E"/>
    <w:rsid w:val="004E77FB"/>
    <w:rsid w:val="004F1382"/>
    <w:rsid w:val="004F3059"/>
    <w:rsid w:val="004F355C"/>
    <w:rsid w:val="004F664A"/>
    <w:rsid w:val="00502CAF"/>
    <w:rsid w:val="00511206"/>
    <w:rsid w:val="00511994"/>
    <w:rsid w:val="00512911"/>
    <w:rsid w:val="005141C5"/>
    <w:rsid w:val="00516353"/>
    <w:rsid w:val="005265EC"/>
    <w:rsid w:val="00533713"/>
    <w:rsid w:val="005452B9"/>
    <w:rsid w:val="005456A2"/>
    <w:rsid w:val="005521E7"/>
    <w:rsid w:val="0055506B"/>
    <w:rsid w:val="0055514F"/>
    <w:rsid w:val="005565B0"/>
    <w:rsid w:val="005605D7"/>
    <w:rsid w:val="00561498"/>
    <w:rsid w:val="0056237B"/>
    <w:rsid w:val="00562EDC"/>
    <w:rsid w:val="0056306E"/>
    <w:rsid w:val="005713E6"/>
    <w:rsid w:val="005730AE"/>
    <w:rsid w:val="00574FAC"/>
    <w:rsid w:val="00577229"/>
    <w:rsid w:val="00580869"/>
    <w:rsid w:val="00583978"/>
    <w:rsid w:val="00590000"/>
    <w:rsid w:val="005911EA"/>
    <w:rsid w:val="005957D9"/>
    <w:rsid w:val="005A0A10"/>
    <w:rsid w:val="005A1DD3"/>
    <w:rsid w:val="005A2588"/>
    <w:rsid w:val="005A3792"/>
    <w:rsid w:val="005A4CDE"/>
    <w:rsid w:val="005A5667"/>
    <w:rsid w:val="005B0E19"/>
    <w:rsid w:val="005B18D6"/>
    <w:rsid w:val="005C116F"/>
    <w:rsid w:val="005C2ADC"/>
    <w:rsid w:val="005C5915"/>
    <w:rsid w:val="005C62CF"/>
    <w:rsid w:val="005C6B61"/>
    <w:rsid w:val="005C752C"/>
    <w:rsid w:val="005D19F0"/>
    <w:rsid w:val="005D2E93"/>
    <w:rsid w:val="005D5213"/>
    <w:rsid w:val="005E13BE"/>
    <w:rsid w:val="005E16A6"/>
    <w:rsid w:val="005E464E"/>
    <w:rsid w:val="005F121F"/>
    <w:rsid w:val="005F44DD"/>
    <w:rsid w:val="00604C0A"/>
    <w:rsid w:val="00606248"/>
    <w:rsid w:val="00611B1A"/>
    <w:rsid w:val="00613742"/>
    <w:rsid w:val="0062323F"/>
    <w:rsid w:val="00625038"/>
    <w:rsid w:val="00632880"/>
    <w:rsid w:val="00633467"/>
    <w:rsid w:val="00634ABF"/>
    <w:rsid w:val="0063657C"/>
    <w:rsid w:val="00647825"/>
    <w:rsid w:val="006479BA"/>
    <w:rsid w:val="0065245B"/>
    <w:rsid w:val="00652B15"/>
    <w:rsid w:val="006559CE"/>
    <w:rsid w:val="00657343"/>
    <w:rsid w:val="0065799B"/>
    <w:rsid w:val="00666DF4"/>
    <w:rsid w:val="00672571"/>
    <w:rsid w:val="006743CF"/>
    <w:rsid w:val="0067457A"/>
    <w:rsid w:val="006941AA"/>
    <w:rsid w:val="0069588A"/>
    <w:rsid w:val="0069669D"/>
    <w:rsid w:val="006A2462"/>
    <w:rsid w:val="006A2544"/>
    <w:rsid w:val="006A2EC4"/>
    <w:rsid w:val="006A6153"/>
    <w:rsid w:val="006B244A"/>
    <w:rsid w:val="006B5539"/>
    <w:rsid w:val="006B59D8"/>
    <w:rsid w:val="006C35C1"/>
    <w:rsid w:val="006C5ABF"/>
    <w:rsid w:val="006C69D7"/>
    <w:rsid w:val="006C7E7E"/>
    <w:rsid w:val="006D515B"/>
    <w:rsid w:val="006E43DE"/>
    <w:rsid w:val="006E4A19"/>
    <w:rsid w:val="006F4D1A"/>
    <w:rsid w:val="0070138F"/>
    <w:rsid w:val="007035E2"/>
    <w:rsid w:val="007061AB"/>
    <w:rsid w:val="0071054E"/>
    <w:rsid w:val="00721C23"/>
    <w:rsid w:val="00727118"/>
    <w:rsid w:val="0073294E"/>
    <w:rsid w:val="00733109"/>
    <w:rsid w:val="00733F7F"/>
    <w:rsid w:val="0073767F"/>
    <w:rsid w:val="007428E2"/>
    <w:rsid w:val="00747E88"/>
    <w:rsid w:val="0075222E"/>
    <w:rsid w:val="00762173"/>
    <w:rsid w:val="007652FA"/>
    <w:rsid w:val="00766983"/>
    <w:rsid w:val="0076699E"/>
    <w:rsid w:val="00766FEA"/>
    <w:rsid w:val="00767679"/>
    <w:rsid w:val="0077393C"/>
    <w:rsid w:val="00777DBA"/>
    <w:rsid w:val="00782CF2"/>
    <w:rsid w:val="00790CE4"/>
    <w:rsid w:val="00791B5F"/>
    <w:rsid w:val="007A28D7"/>
    <w:rsid w:val="007A79B2"/>
    <w:rsid w:val="007B3271"/>
    <w:rsid w:val="007C3ACE"/>
    <w:rsid w:val="007C5CC3"/>
    <w:rsid w:val="007D0915"/>
    <w:rsid w:val="007D3A05"/>
    <w:rsid w:val="007D3ADB"/>
    <w:rsid w:val="007E41E5"/>
    <w:rsid w:val="007E425F"/>
    <w:rsid w:val="007F3E89"/>
    <w:rsid w:val="008012B3"/>
    <w:rsid w:val="00803440"/>
    <w:rsid w:val="008062A8"/>
    <w:rsid w:val="008103A8"/>
    <w:rsid w:val="0081710B"/>
    <w:rsid w:val="00823025"/>
    <w:rsid w:val="00825D12"/>
    <w:rsid w:val="00825F93"/>
    <w:rsid w:val="0083083D"/>
    <w:rsid w:val="008339F3"/>
    <w:rsid w:val="00834B56"/>
    <w:rsid w:val="00834CFD"/>
    <w:rsid w:val="0084010C"/>
    <w:rsid w:val="0084150D"/>
    <w:rsid w:val="00842C41"/>
    <w:rsid w:val="00844CD8"/>
    <w:rsid w:val="008473B6"/>
    <w:rsid w:val="00850A57"/>
    <w:rsid w:val="008550DA"/>
    <w:rsid w:val="0085592F"/>
    <w:rsid w:val="0085618C"/>
    <w:rsid w:val="00857248"/>
    <w:rsid w:val="00857ECB"/>
    <w:rsid w:val="008606C2"/>
    <w:rsid w:val="00862BA2"/>
    <w:rsid w:val="00866352"/>
    <w:rsid w:val="00866938"/>
    <w:rsid w:val="008724CB"/>
    <w:rsid w:val="008729FA"/>
    <w:rsid w:val="0087304F"/>
    <w:rsid w:val="008770DF"/>
    <w:rsid w:val="00886A0D"/>
    <w:rsid w:val="0089036F"/>
    <w:rsid w:val="00890A97"/>
    <w:rsid w:val="00892C11"/>
    <w:rsid w:val="00893F15"/>
    <w:rsid w:val="008A0AA4"/>
    <w:rsid w:val="008A7682"/>
    <w:rsid w:val="008B1900"/>
    <w:rsid w:val="008B5538"/>
    <w:rsid w:val="008B5B87"/>
    <w:rsid w:val="008C161D"/>
    <w:rsid w:val="008C3BDE"/>
    <w:rsid w:val="008C4020"/>
    <w:rsid w:val="008C6936"/>
    <w:rsid w:val="008D0974"/>
    <w:rsid w:val="008D0BDD"/>
    <w:rsid w:val="008D756A"/>
    <w:rsid w:val="008F4729"/>
    <w:rsid w:val="00901AB4"/>
    <w:rsid w:val="0090322D"/>
    <w:rsid w:val="00907762"/>
    <w:rsid w:val="00907CDB"/>
    <w:rsid w:val="00910035"/>
    <w:rsid w:val="00910A3D"/>
    <w:rsid w:val="00913DC6"/>
    <w:rsid w:val="00915A53"/>
    <w:rsid w:val="00920694"/>
    <w:rsid w:val="00925C42"/>
    <w:rsid w:val="009274B6"/>
    <w:rsid w:val="00927F15"/>
    <w:rsid w:val="00940793"/>
    <w:rsid w:val="00942700"/>
    <w:rsid w:val="00945838"/>
    <w:rsid w:val="0094654D"/>
    <w:rsid w:val="0094732B"/>
    <w:rsid w:val="00947404"/>
    <w:rsid w:val="00956272"/>
    <w:rsid w:val="00960212"/>
    <w:rsid w:val="00960CA2"/>
    <w:rsid w:val="009662FA"/>
    <w:rsid w:val="009704CE"/>
    <w:rsid w:val="00973EFF"/>
    <w:rsid w:val="00982432"/>
    <w:rsid w:val="00986A4C"/>
    <w:rsid w:val="0098780A"/>
    <w:rsid w:val="009909FD"/>
    <w:rsid w:val="00996A2B"/>
    <w:rsid w:val="009A442B"/>
    <w:rsid w:val="009A47B1"/>
    <w:rsid w:val="009A7726"/>
    <w:rsid w:val="009B1A44"/>
    <w:rsid w:val="009B1C66"/>
    <w:rsid w:val="009B1EE8"/>
    <w:rsid w:val="009B279B"/>
    <w:rsid w:val="009B36B2"/>
    <w:rsid w:val="009C4EE0"/>
    <w:rsid w:val="009C6DF6"/>
    <w:rsid w:val="009E36CE"/>
    <w:rsid w:val="009E4AF8"/>
    <w:rsid w:val="009F2DAA"/>
    <w:rsid w:val="009F4027"/>
    <w:rsid w:val="00A023DC"/>
    <w:rsid w:val="00A06109"/>
    <w:rsid w:val="00A07C09"/>
    <w:rsid w:val="00A10EFC"/>
    <w:rsid w:val="00A11EDC"/>
    <w:rsid w:val="00A141A0"/>
    <w:rsid w:val="00A2651A"/>
    <w:rsid w:val="00A26E5A"/>
    <w:rsid w:val="00A27169"/>
    <w:rsid w:val="00A350C4"/>
    <w:rsid w:val="00A3554E"/>
    <w:rsid w:val="00A3613F"/>
    <w:rsid w:val="00A40248"/>
    <w:rsid w:val="00A40637"/>
    <w:rsid w:val="00A41894"/>
    <w:rsid w:val="00A45947"/>
    <w:rsid w:val="00A45B67"/>
    <w:rsid w:val="00A51CB1"/>
    <w:rsid w:val="00A54B81"/>
    <w:rsid w:val="00A54C70"/>
    <w:rsid w:val="00A6227F"/>
    <w:rsid w:val="00A6349A"/>
    <w:rsid w:val="00A67EBD"/>
    <w:rsid w:val="00A71C0E"/>
    <w:rsid w:val="00A72055"/>
    <w:rsid w:val="00A725F9"/>
    <w:rsid w:val="00A7710E"/>
    <w:rsid w:val="00A7757B"/>
    <w:rsid w:val="00A82938"/>
    <w:rsid w:val="00A86007"/>
    <w:rsid w:val="00A90256"/>
    <w:rsid w:val="00A9711C"/>
    <w:rsid w:val="00AA260E"/>
    <w:rsid w:val="00AA2960"/>
    <w:rsid w:val="00AA57CC"/>
    <w:rsid w:val="00AA65AB"/>
    <w:rsid w:val="00AB2F10"/>
    <w:rsid w:val="00AC02D7"/>
    <w:rsid w:val="00AC15C7"/>
    <w:rsid w:val="00AC3691"/>
    <w:rsid w:val="00AC5BE9"/>
    <w:rsid w:val="00AD0ADA"/>
    <w:rsid w:val="00AD18B3"/>
    <w:rsid w:val="00AD1CC1"/>
    <w:rsid w:val="00AD3608"/>
    <w:rsid w:val="00AE1324"/>
    <w:rsid w:val="00AE3AE9"/>
    <w:rsid w:val="00AE5693"/>
    <w:rsid w:val="00AE5A5D"/>
    <w:rsid w:val="00AE70A2"/>
    <w:rsid w:val="00AF4ACF"/>
    <w:rsid w:val="00B0241E"/>
    <w:rsid w:val="00B036A3"/>
    <w:rsid w:val="00B036DC"/>
    <w:rsid w:val="00B0485D"/>
    <w:rsid w:val="00B049AE"/>
    <w:rsid w:val="00B06181"/>
    <w:rsid w:val="00B17A77"/>
    <w:rsid w:val="00B21BAD"/>
    <w:rsid w:val="00B21F39"/>
    <w:rsid w:val="00B2390E"/>
    <w:rsid w:val="00B31F38"/>
    <w:rsid w:val="00B3321F"/>
    <w:rsid w:val="00B37D2A"/>
    <w:rsid w:val="00B454C6"/>
    <w:rsid w:val="00B462DB"/>
    <w:rsid w:val="00B46A68"/>
    <w:rsid w:val="00B46EDA"/>
    <w:rsid w:val="00B51D76"/>
    <w:rsid w:val="00B5485B"/>
    <w:rsid w:val="00B55568"/>
    <w:rsid w:val="00B55698"/>
    <w:rsid w:val="00B6214F"/>
    <w:rsid w:val="00B638AE"/>
    <w:rsid w:val="00B66760"/>
    <w:rsid w:val="00B7183F"/>
    <w:rsid w:val="00B748E8"/>
    <w:rsid w:val="00B753B3"/>
    <w:rsid w:val="00B77B19"/>
    <w:rsid w:val="00B80CEE"/>
    <w:rsid w:val="00B83A58"/>
    <w:rsid w:val="00B87E80"/>
    <w:rsid w:val="00B92424"/>
    <w:rsid w:val="00BA13C9"/>
    <w:rsid w:val="00BA22AE"/>
    <w:rsid w:val="00BA4D11"/>
    <w:rsid w:val="00BA6904"/>
    <w:rsid w:val="00BB2970"/>
    <w:rsid w:val="00BC0384"/>
    <w:rsid w:val="00BC1925"/>
    <w:rsid w:val="00BC2565"/>
    <w:rsid w:val="00BC55AE"/>
    <w:rsid w:val="00BC6412"/>
    <w:rsid w:val="00BD4709"/>
    <w:rsid w:val="00BD5C14"/>
    <w:rsid w:val="00BD5F3B"/>
    <w:rsid w:val="00BE2C20"/>
    <w:rsid w:val="00BF566F"/>
    <w:rsid w:val="00C00FC4"/>
    <w:rsid w:val="00C0348B"/>
    <w:rsid w:val="00C03C94"/>
    <w:rsid w:val="00C11B29"/>
    <w:rsid w:val="00C147D0"/>
    <w:rsid w:val="00C164FE"/>
    <w:rsid w:val="00C177D7"/>
    <w:rsid w:val="00C24897"/>
    <w:rsid w:val="00C26199"/>
    <w:rsid w:val="00C323B3"/>
    <w:rsid w:val="00C32B5D"/>
    <w:rsid w:val="00C32F68"/>
    <w:rsid w:val="00C34680"/>
    <w:rsid w:val="00C34BB3"/>
    <w:rsid w:val="00C4171B"/>
    <w:rsid w:val="00C53EF7"/>
    <w:rsid w:val="00C54377"/>
    <w:rsid w:val="00C56794"/>
    <w:rsid w:val="00C65439"/>
    <w:rsid w:val="00C7180D"/>
    <w:rsid w:val="00C72BC4"/>
    <w:rsid w:val="00C7650E"/>
    <w:rsid w:val="00C77047"/>
    <w:rsid w:val="00C80A42"/>
    <w:rsid w:val="00C818FF"/>
    <w:rsid w:val="00C81AFD"/>
    <w:rsid w:val="00C81D63"/>
    <w:rsid w:val="00C82131"/>
    <w:rsid w:val="00C85E0F"/>
    <w:rsid w:val="00C906CE"/>
    <w:rsid w:val="00C9548C"/>
    <w:rsid w:val="00CA0007"/>
    <w:rsid w:val="00CA48E7"/>
    <w:rsid w:val="00CA498E"/>
    <w:rsid w:val="00CA4CBA"/>
    <w:rsid w:val="00CA6877"/>
    <w:rsid w:val="00CB0FAE"/>
    <w:rsid w:val="00CB7402"/>
    <w:rsid w:val="00CC0D2B"/>
    <w:rsid w:val="00CC30E5"/>
    <w:rsid w:val="00CC69E4"/>
    <w:rsid w:val="00CE40C5"/>
    <w:rsid w:val="00CE6742"/>
    <w:rsid w:val="00CE76B8"/>
    <w:rsid w:val="00CF2BF3"/>
    <w:rsid w:val="00CF358B"/>
    <w:rsid w:val="00D00335"/>
    <w:rsid w:val="00D00513"/>
    <w:rsid w:val="00D01BC4"/>
    <w:rsid w:val="00D04CBA"/>
    <w:rsid w:val="00D05241"/>
    <w:rsid w:val="00D06C38"/>
    <w:rsid w:val="00D07407"/>
    <w:rsid w:val="00D10D10"/>
    <w:rsid w:val="00D1185C"/>
    <w:rsid w:val="00D14D1B"/>
    <w:rsid w:val="00D155A7"/>
    <w:rsid w:val="00D214B6"/>
    <w:rsid w:val="00D22BED"/>
    <w:rsid w:val="00D25A22"/>
    <w:rsid w:val="00D302B7"/>
    <w:rsid w:val="00D32635"/>
    <w:rsid w:val="00D34FEA"/>
    <w:rsid w:val="00D42107"/>
    <w:rsid w:val="00D43371"/>
    <w:rsid w:val="00D55A13"/>
    <w:rsid w:val="00D6115A"/>
    <w:rsid w:val="00D627B5"/>
    <w:rsid w:val="00D64BFC"/>
    <w:rsid w:val="00D65174"/>
    <w:rsid w:val="00D65C44"/>
    <w:rsid w:val="00D67058"/>
    <w:rsid w:val="00D73907"/>
    <w:rsid w:val="00D74B93"/>
    <w:rsid w:val="00D81985"/>
    <w:rsid w:val="00D84843"/>
    <w:rsid w:val="00D851B1"/>
    <w:rsid w:val="00D87848"/>
    <w:rsid w:val="00D93DAA"/>
    <w:rsid w:val="00D96DAE"/>
    <w:rsid w:val="00DA296D"/>
    <w:rsid w:val="00DA7B94"/>
    <w:rsid w:val="00DB45D5"/>
    <w:rsid w:val="00DC037C"/>
    <w:rsid w:val="00DC0E0C"/>
    <w:rsid w:val="00DC6280"/>
    <w:rsid w:val="00DC720F"/>
    <w:rsid w:val="00DD0E06"/>
    <w:rsid w:val="00DD35CA"/>
    <w:rsid w:val="00DD69B0"/>
    <w:rsid w:val="00DE3918"/>
    <w:rsid w:val="00DE3B1E"/>
    <w:rsid w:val="00DE5235"/>
    <w:rsid w:val="00DE7F87"/>
    <w:rsid w:val="00DF0517"/>
    <w:rsid w:val="00DF36C7"/>
    <w:rsid w:val="00DF5297"/>
    <w:rsid w:val="00DF654D"/>
    <w:rsid w:val="00DF7BA3"/>
    <w:rsid w:val="00E024DF"/>
    <w:rsid w:val="00E04230"/>
    <w:rsid w:val="00E07852"/>
    <w:rsid w:val="00E13D19"/>
    <w:rsid w:val="00E15349"/>
    <w:rsid w:val="00E16283"/>
    <w:rsid w:val="00E22BCC"/>
    <w:rsid w:val="00E2498B"/>
    <w:rsid w:val="00E26B81"/>
    <w:rsid w:val="00E31794"/>
    <w:rsid w:val="00E379DA"/>
    <w:rsid w:val="00E403C5"/>
    <w:rsid w:val="00E46D51"/>
    <w:rsid w:val="00E61175"/>
    <w:rsid w:val="00E61AA0"/>
    <w:rsid w:val="00E61DDE"/>
    <w:rsid w:val="00E62D20"/>
    <w:rsid w:val="00E64AF6"/>
    <w:rsid w:val="00E67274"/>
    <w:rsid w:val="00E718D5"/>
    <w:rsid w:val="00E71A2E"/>
    <w:rsid w:val="00E83CAF"/>
    <w:rsid w:val="00E84410"/>
    <w:rsid w:val="00E918C7"/>
    <w:rsid w:val="00E9663C"/>
    <w:rsid w:val="00E97305"/>
    <w:rsid w:val="00EA4F01"/>
    <w:rsid w:val="00EA7475"/>
    <w:rsid w:val="00EB267D"/>
    <w:rsid w:val="00EB3D71"/>
    <w:rsid w:val="00EB7E41"/>
    <w:rsid w:val="00EC1858"/>
    <w:rsid w:val="00EC27A6"/>
    <w:rsid w:val="00EC35EC"/>
    <w:rsid w:val="00EC6F17"/>
    <w:rsid w:val="00ED2D56"/>
    <w:rsid w:val="00ED3143"/>
    <w:rsid w:val="00ED42E7"/>
    <w:rsid w:val="00ED5D07"/>
    <w:rsid w:val="00ED5D34"/>
    <w:rsid w:val="00EF41C3"/>
    <w:rsid w:val="00F00E13"/>
    <w:rsid w:val="00F0347D"/>
    <w:rsid w:val="00F0576D"/>
    <w:rsid w:val="00F06EAF"/>
    <w:rsid w:val="00F10A10"/>
    <w:rsid w:val="00F133C0"/>
    <w:rsid w:val="00F20E5E"/>
    <w:rsid w:val="00F214FB"/>
    <w:rsid w:val="00F2161C"/>
    <w:rsid w:val="00F31B5A"/>
    <w:rsid w:val="00F351CA"/>
    <w:rsid w:val="00F37F55"/>
    <w:rsid w:val="00F40C4A"/>
    <w:rsid w:val="00F426A8"/>
    <w:rsid w:val="00F42827"/>
    <w:rsid w:val="00F42F58"/>
    <w:rsid w:val="00F43A9B"/>
    <w:rsid w:val="00F43AFA"/>
    <w:rsid w:val="00F45D43"/>
    <w:rsid w:val="00F757F4"/>
    <w:rsid w:val="00F804BC"/>
    <w:rsid w:val="00F807D4"/>
    <w:rsid w:val="00F80BB3"/>
    <w:rsid w:val="00F81021"/>
    <w:rsid w:val="00F841BD"/>
    <w:rsid w:val="00F859FC"/>
    <w:rsid w:val="00F902A6"/>
    <w:rsid w:val="00F902B7"/>
    <w:rsid w:val="00F90562"/>
    <w:rsid w:val="00F90DFD"/>
    <w:rsid w:val="00F9153E"/>
    <w:rsid w:val="00F932FE"/>
    <w:rsid w:val="00F9369A"/>
    <w:rsid w:val="00F940D5"/>
    <w:rsid w:val="00F95AA0"/>
    <w:rsid w:val="00F95AC0"/>
    <w:rsid w:val="00FA1DBD"/>
    <w:rsid w:val="00FA3099"/>
    <w:rsid w:val="00FA6C1D"/>
    <w:rsid w:val="00FA708B"/>
    <w:rsid w:val="00FB317A"/>
    <w:rsid w:val="00FB4F42"/>
    <w:rsid w:val="00FB5EE6"/>
    <w:rsid w:val="00FB6268"/>
    <w:rsid w:val="00FB76CE"/>
    <w:rsid w:val="00FC1826"/>
    <w:rsid w:val="00FC1FCF"/>
    <w:rsid w:val="00FC51BB"/>
    <w:rsid w:val="00FC5FA4"/>
    <w:rsid w:val="00FC7E5A"/>
    <w:rsid w:val="00FD0F89"/>
    <w:rsid w:val="00FD1504"/>
    <w:rsid w:val="00FD2BA0"/>
    <w:rsid w:val="00FD3B07"/>
    <w:rsid w:val="00FD3D1A"/>
    <w:rsid w:val="00FD7FF1"/>
    <w:rsid w:val="00FE2B5C"/>
    <w:rsid w:val="00FF3EFC"/>
    <w:rsid w:val="00FF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405C9"/>
  <w15:chartTrackingRefBased/>
  <w15:docId w15:val="{1989FA1F-087C-024B-BEA2-7F2DAE4C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21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5213"/>
    <w:rPr>
      <w:color w:val="0000FF"/>
      <w:u w:val="single"/>
    </w:rPr>
  </w:style>
  <w:style w:type="paragraph" w:styleId="Revision">
    <w:name w:val="Revision"/>
    <w:hidden/>
    <w:uiPriority w:val="99"/>
    <w:semiHidden/>
    <w:rsid w:val="008D756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8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1572</Words>
  <Characters>896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hanson</dc:creator>
  <cp:keywords/>
  <dc:description/>
  <cp:lastModifiedBy>Tim Johanson</cp:lastModifiedBy>
  <cp:revision>19</cp:revision>
  <dcterms:created xsi:type="dcterms:W3CDTF">2023-01-23T22:34:00Z</dcterms:created>
  <dcterms:modified xsi:type="dcterms:W3CDTF">2023-01-26T03:42:00Z</dcterms:modified>
</cp:coreProperties>
</file>